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4" w:after="0" w:line="350" w:lineRule="auto"/>
        <w:ind w:left="119" w:right="4456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50.349998pt;margin-top:53.469978pt;width:496.06001pt;height:722.86001pt;mso-position-horizontal-relative:page;mso-position-vertical-relative:page;z-index:-1628" coordorigin="1007,1069" coordsize="9921,14457">
            <v:group style="position:absolute;left:1027;top:12549;width:9883;height:372" coordorigin="1027,12549" coordsize="9883,372">
              <v:shape style="position:absolute;left:1027;top:12549;width:9883;height:372" coordorigin="1027,12549" coordsize="9883,372" path="m1037,12921l10920,12921,10920,12549,1037,12549,1037,12921e" filled="t" fillcolor="#E1EEDA" stroked="f">
                <v:path arrowok="t"/>
                <v:fill/>
              </v:shape>
            </v:group>
            <v:group style="position:absolute;left:1009;top:1081;width:2;height:14434" coordorigin="1009,1081" coordsize="2,14434">
              <v:shape style="position:absolute;left:1009;top:1081;width:2;height:14434" coordorigin="1009,1081" coordsize="0,14434" path="m1009,1081l1009,15515e" filled="f" stroked="t" strokeweight=".140pt" strokecolor="#000000">
                <v:path arrowok="t"/>
              </v:shape>
            </v:group>
            <v:group style="position:absolute;left:1018;top:1080;width:2;height:14436" coordorigin="1018,1080" coordsize="2,14436">
              <v:shape style="position:absolute;left:1018;top:1080;width:2;height:14436" coordorigin="1018,1080" coordsize="0,14436" path="m1018,1080l1018,15516e" filled="f" stroked="t" strokeweight="1.06pt" strokecolor="#000000">
                <v:path arrowok="t"/>
              </v:shape>
            </v:group>
            <v:group style="position:absolute;left:10900;top:1100;width:2;height:14414" coordorigin="10900,1100" coordsize="2,14414">
              <v:shape style="position:absolute;left:10900;top:1100;width:2;height:14414" coordorigin="10900,1100" coordsize="0,14414" path="m10900,1100l10900,15515e" filled="f" stroked="t" strokeweight=".140pt" strokecolor="#000000">
                <v:path arrowok="t"/>
              </v:shape>
            </v:group>
            <v:group style="position:absolute;left:10908;top:1099;width:2;height:14417" coordorigin="10908,1099" coordsize="2,14417">
              <v:shape style="position:absolute;left:10908;top:1099;width:2;height:14417" coordorigin="10908,1099" coordsize="0,14417" path="m10908,1099l10908,15516e" filled="f" stroked="t" strokeweight="1.06002pt" strokecolor="#000000">
                <v:path arrowok="t"/>
              </v:shape>
            </v:group>
            <v:group style="position:absolute;left:1028;top:1081;width:9888;height:2" coordorigin="1028,1081" coordsize="9888,2">
              <v:shape style="position:absolute;left:1028;top:1081;width:9888;height:2" coordorigin="1028,1081" coordsize="9888,0" path="m1028,1081l10916,1081e" filled="f" stroked="t" strokeweight=".140pt" strokecolor="#000000">
                <v:path arrowok="t"/>
              </v:shape>
            </v:group>
            <v:group style="position:absolute;left:1027;top:1090;width:9890;height:2" coordorigin="1027,1090" coordsize="9890,2">
              <v:shape style="position:absolute;left:1027;top:1090;width:9890;height:2" coordorigin="1027,1090" coordsize="9890,0" path="m1027,1090l10918,1090e" filled="f" stroked="t" strokeweight="1.06pt" strokecolor="#000000">
                <v:path arrowok="t"/>
              </v:shape>
            </v:group>
            <v:group style="position:absolute;left:1028;top:1451;width:9888;height:2" coordorigin="1028,1451" coordsize="9888,2">
              <v:shape style="position:absolute;left:1028;top:1451;width:9888;height:2" coordorigin="1028,1451" coordsize="9888,0" path="m1028,1451l10916,1451e" filled="f" stroked="t" strokeweight=".140pt" strokecolor="#000000">
                <v:path arrowok="t"/>
              </v:shape>
            </v:group>
            <v:group style="position:absolute;left:1027;top:1459;width:9890;height:2" coordorigin="1027,1459" coordsize="9890,2">
              <v:shape style="position:absolute;left:1027;top:1459;width:9890;height:2" coordorigin="1027,1459" coordsize="9890,0" path="m1027,1459l10918,1459e" filled="f" stroked="t" strokeweight="1.06pt" strokecolor="#000000">
                <v:path arrowok="t"/>
              </v:shape>
            </v:group>
            <v:group style="position:absolute;left:1028;top:1821;width:9888;height:2" coordorigin="1028,1821" coordsize="9888,2">
              <v:shape style="position:absolute;left:1028;top:1821;width:9888;height:2" coordorigin="1028,1821" coordsize="9888,0" path="m1028,1821l10916,1821e" filled="f" stroked="t" strokeweight=".140pt" strokecolor="#000000">
                <v:path arrowok="t"/>
              </v:shape>
            </v:group>
            <v:group style="position:absolute;left:1027;top:1829;width:9890;height:2" coordorigin="1027,1829" coordsize="9890,2">
              <v:shape style="position:absolute;left:1027;top:1829;width:9890;height:2" coordorigin="1027,1829" coordsize="9890,0" path="m1027,1829l10918,1829e" filled="f" stroked="t" strokeweight="1.06pt" strokecolor="#000000">
                <v:path arrowok="t"/>
              </v:shape>
            </v:group>
            <v:group style="position:absolute;left:1028;top:2190;width:9888;height:2" coordorigin="1028,2190" coordsize="9888,2">
              <v:shape style="position:absolute;left:1028;top:2190;width:9888;height:2" coordorigin="1028,2190" coordsize="9888,0" path="m1028,2190l10916,2190e" filled="f" stroked="t" strokeweight=".140pt" strokecolor="#000000">
                <v:path arrowok="t"/>
              </v:shape>
            </v:group>
            <v:group style="position:absolute;left:1027;top:2199;width:9890;height:2" coordorigin="1027,2199" coordsize="9890,2">
              <v:shape style="position:absolute;left:1027;top:2199;width:9890;height:2" coordorigin="1027,2199" coordsize="9890,0" path="m1027,2199l10918,2199e" filled="f" stroked="t" strokeweight="1.06pt" strokecolor="#000000">
                <v:path arrowok="t"/>
              </v:shape>
            </v:group>
            <v:group style="position:absolute;left:1028;top:2560;width:9888;height:2" coordorigin="1028,2560" coordsize="9888,2">
              <v:shape style="position:absolute;left:1028;top:2560;width:9888;height:2" coordorigin="1028,2560" coordsize="9888,0" path="m1028,2560l10916,2560e" filled="f" stroked="t" strokeweight=".140pt" strokecolor="#000000">
                <v:path arrowok="t"/>
              </v:shape>
            </v:group>
            <v:group style="position:absolute;left:1027;top:2568;width:9890;height:2" coordorigin="1027,2568" coordsize="9890,2">
              <v:shape style="position:absolute;left:1027;top:2568;width:9890;height:2" coordorigin="1027,2568" coordsize="9890,0" path="m1027,2568l10918,2568e" filled="f" stroked="t" strokeweight="1.060010pt" strokecolor="#000000">
                <v:path arrowok="t"/>
              </v:shape>
            </v:group>
            <v:group style="position:absolute;left:1028;top:2930;width:9888;height:2" coordorigin="1028,2930" coordsize="9888,2">
              <v:shape style="position:absolute;left:1028;top:2930;width:9888;height:2" coordorigin="1028,2930" coordsize="9888,0" path="m1028,2930l10916,2930e" filled="f" stroked="t" strokeweight=".140pt" strokecolor="#000000">
                <v:path arrowok="t"/>
              </v:shape>
            </v:group>
            <v:group style="position:absolute;left:1027;top:2938;width:9890;height:2" coordorigin="1027,2938" coordsize="9890,2">
              <v:shape style="position:absolute;left:1027;top:2938;width:9890;height:2" coordorigin="1027,2938" coordsize="9890,0" path="m1027,2938l10918,2938e" filled="f" stroked="t" strokeweight="1.060010pt" strokecolor="#000000">
                <v:path arrowok="t"/>
              </v:shape>
            </v:group>
            <v:group style="position:absolute;left:1028;top:3299;width:9888;height:2" coordorigin="1028,3299" coordsize="9888,2">
              <v:shape style="position:absolute;left:1028;top:3299;width:9888;height:2" coordorigin="1028,3299" coordsize="9888,0" path="m1028,3299l10916,3299e" filled="f" stroked="t" strokeweight=".140pt" strokecolor="#000000">
                <v:path arrowok="t"/>
              </v:shape>
            </v:group>
            <v:group style="position:absolute;left:1027;top:3308;width:9890;height:2" coordorigin="1027,3308" coordsize="9890,2">
              <v:shape style="position:absolute;left:1027;top:3308;width:9890;height:2" coordorigin="1027,3308" coordsize="9890,0" path="m1027,3308l10918,3308e" filled="f" stroked="t" strokeweight="1.05999pt" strokecolor="#000000">
                <v:path arrowok="t"/>
              </v:shape>
            </v:group>
            <v:group style="position:absolute;left:1028;top:3669;width:9888;height:2" coordorigin="1028,3669" coordsize="9888,2">
              <v:shape style="position:absolute;left:1028;top:3669;width:9888;height:2" coordorigin="1028,3669" coordsize="9888,0" path="m1028,3669l10916,3669e" filled="f" stroked="t" strokeweight=".140pt" strokecolor="#000000">
                <v:path arrowok="t"/>
              </v:shape>
            </v:group>
            <v:group style="position:absolute;left:1027;top:3677;width:9890;height:2" coordorigin="1027,3677" coordsize="9890,2">
              <v:shape style="position:absolute;left:1027;top:3677;width:9890;height:2" coordorigin="1027,3677" coordsize="9890,0" path="m1027,3677l10918,3677e" filled="f" stroked="t" strokeweight="1.05999pt" strokecolor="#000000">
                <v:path arrowok="t"/>
              </v:shape>
            </v:group>
            <v:group style="position:absolute;left:1028;top:4038;width:9888;height:2" coordorigin="1028,4038" coordsize="9888,2">
              <v:shape style="position:absolute;left:1028;top:4038;width:9888;height:2" coordorigin="1028,4038" coordsize="9888,0" path="m1028,4038l10916,4038e" filled="f" stroked="t" strokeweight=".140pt" strokecolor="#000000">
                <v:path arrowok="t"/>
              </v:shape>
            </v:group>
            <v:group style="position:absolute;left:1027;top:4047;width:9890;height:2" coordorigin="1027,4047" coordsize="9890,2">
              <v:shape style="position:absolute;left:1027;top:4047;width:9890;height:2" coordorigin="1027,4047" coordsize="9890,0" path="m1027,4047l10918,4047e" filled="f" stroked="t" strokeweight="1.060010pt" strokecolor="#000000">
                <v:path arrowok="t"/>
              </v:shape>
            </v:group>
            <v:group style="position:absolute;left:1028;top:4408;width:9888;height:2" coordorigin="1028,4408" coordsize="9888,2">
              <v:shape style="position:absolute;left:1028;top:4408;width:9888;height:2" coordorigin="1028,4408" coordsize="9888,0" path="m1028,4408l10916,4408e" filled="f" stroked="t" strokeweight=".140pt" strokecolor="#000000">
                <v:path arrowok="t"/>
              </v:shape>
            </v:group>
            <v:group style="position:absolute;left:1027;top:4416;width:9890;height:2" coordorigin="1027,4416" coordsize="9890,2">
              <v:shape style="position:absolute;left:1027;top:4416;width:9890;height:2" coordorigin="1027,4416" coordsize="9890,0" path="m1027,4416l10918,4416e" filled="f" stroked="t" strokeweight="1.05999pt" strokecolor="#000000">
                <v:path arrowok="t"/>
              </v:shape>
            </v:group>
            <v:group style="position:absolute;left:1028;top:4778;width:9888;height:2" coordorigin="1028,4778" coordsize="9888,2">
              <v:shape style="position:absolute;left:1028;top:4778;width:9888;height:2" coordorigin="1028,4778" coordsize="9888,0" path="m1028,4778l10916,4778e" filled="f" stroked="t" strokeweight=".140pt" strokecolor="#000000">
                <v:path arrowok="t"/>
              </v:shape>
            </v:group>
            <v:group style="position:absolute;left:1027;top:4786;width:9890;height:2" coordorigin="1027,4786" coordsize="9890,2">
              <v:shape style="position:absolute;left:1027;top:4786;width:9890;height:2" coordorigin="1027,4786" coordsize="9890,0" path="m1027,4786l10918,4786e" filled="f" stroked="t" strokeweight="1.05999pt" strokecolor="#000000">
                <v:path arrowok="t"/>
              </v:shape>
            </v:group>
            <v:group style="position:absolute;left:1028;top:5148;width:9888;height:2" coordorigin="1028,5148" coordsize="9888,2">
              <v:shape style="position:absolute;left:1028;top:5148;width:9888;height:2" coordorigin="1028,5148" coordsize="9888,0" path="m1028,5148l10916,5148e" filled="f" stroked="t" strokeweight=".140pt" strokecolor="#000000">
                <v:path arrowok="t"/>
              </v:shape>
            </v:group>
            <v:group style="position:absolute;left:1027;top:5156;width:9890;height:2" coordorigin="1027,5156" coordsize="9890,2">
              <v:shape style="position:absolute;left:1027;top:5156;width:9890;height:2" coordorigin="1027,5156" coordsize="9890,0" path="m1027,5156l10918,5156e" filled="f" stroked="t" strokeweight="1.05999pt" strokecolor="#000000">
                <v:path arrowok="t"/>
              </v:shape>
            </v:group>
            <v:group style="position:absolute;left:1028;top:5517;width:9888;height:2" coordorigin="1028,5517" coordsize="9888,2">
              <v:shape style="position:absolute;left:1028;top:5517;width:9888;height:2" coordorigin="1028,5517" coordsize="9888,0" path="m1028,5517l10916,5517e" filled="f" stroked="t" strokeweight=".140pt" strokecolor="#000000">
                <v:path arrowok="t"/>
              </v:shape>
            </v:group>
            <v:group style="position:absolute;left:1027;top:5526;width:9890;height:2" coordorigin="1027,5526" coordsize="9890,2">
              <v:shape style="position:absolute;left:1027;top:5526;width:9890;height:2" coordorigin="1027,5526" coordsize="9890,0" path="m1027,5526l10918,5526e" filled="f" stroked="t" strokeweight="1.05999pt" strokecolor="#000000">
                <v:path arrowok="t"/>
              </v:shape>
            </v:group>
            <v:group style="position:absolute;left:1028;top:5887;width:9888;height:2" coordorigin="1028,5887" coordsize="9888,2">
              <v:shape style="position:absolute;left:1028;top:5887;width:9888;height:2" coordorigin="1028,5887" coordsize="9888,0" path="m1028,5887l10916,5887e" filled="f" stroked="t" strokeweight=".140pt" strokecolor="#000000">
                <v:path arrowok="t"/>
              </v:shape>
            </v:group>
            <v:group style="position:absolute;left:1027;top:5895;width:9890;height:2" coordorigin="1027,5895" coordsize="9890,2">
              <v:shape style="position:absolute;left:1027;top:5895;width:9890;height:2" coordorigin="1027,5895" coordsize="9890,0" path="m1027,5895l10918,5895e" filled="f" stroked="t" strokeweight="1.06002pt" strokecolor="#000000">
                <v:path arrowok="t"/>
              </v:shape>
            </v:group>
            <v:group style="position:absolute;left:1028;top:6257;width:9888;height:2" coordorigin="1028,6257" coordsize="9888,2">
              <v:shape style="position:absolute;left:1028;top:6257;width:9888;height:2" coordorigin="1028,6257" coordsize="9888,0" path="m1028,6257l10916,6257e" filled="f" stroked="t" strokeweight=".140pt" strokecolor="#000000">
                <v:path arrowok="t"/>
              </v:shape>
            </v:group>
            <v:group style="position:absolute;left:1027;top:6265;width:9890;height:2" coordorigin="1027,6265" coordsize="9890,2">
              <v:shape style="position:absolute;left:1027;top:6265;width:9890;height:2" coordorigin="1027,6265" coordsize="9890,0" path="m1027,6265l10918,6265e" filled="f" stroked="t" strokeweight="1.05999pt" strokecolor="#000000">
                <v:path arrowok="t"/>
              </v:shape>
            </v:group>
            <v:group style="position:absolute;left:1028;top:6626;width:9888;height:2" coordorigin="1028,6626" coordsize="9888,2">
              <v:shape style="position:absolute;left:1028;top:6626;width:9888;height:2" coordorigin="1028,6626" coordsize="9888,0" path="m1028,6626l10916,6626e" filled="f" stroked="t" strokeweight=".140pt" strokecolor="#000000">
                <v:path arrowok="t"/>
              </v:shape>
            </v:group>
            <v:group style="position:absolute;left:1027;top:6635;width:9890;height:2" coordorigin="1027,6635" coordsize="9890,2">
              <v:shape style="position:absolute;left:1027;top:6635;width:9890;height:2" coordorigin="1027,6635" coordsize="9890,0" path="m1027,6635l10918,6635e" filled="f" stroked="t" strokeweight="1.05999pt" strokecolor="#000000">
                <v:path arrowok="t"/>
              </v:shape>
            </v:group>
            <v:group style="position:absolute;left:1028;top:6996;width:9888;height:2" coordorigin="1028,6996" coordsize="9888,2">
              <v:shape style="position:absolute;left:1028;top:6996;width:9888;height:2" coordorigin="1028,6996" coordsize="9888,0" path="m1028,6996l10916,6996e" filled="f" stroked="t" strokeweight=".140pt" strokecolor="#000000">
                <v:path arrowok="t"/>
              </v:shape>
            </v:group>
            <v:group style="position:absolute;left:1027;top:7004;width:9890;height:2" coordorigin="1027,7004" coordsize="9890,2">
              <v:shape style="position:absolute;left:1027;top:7004;width:9890;height:2" coordorigin="1027,7004" coordsize="9890,0" path="m1027,7004l10918,7004e" filled="f" stroked="t" strokeweight="1.05999pt" strokecolor="#000000">
                <v:path arrowok="t"/>
              </v:shape>
            </v:group>
            <v:group style="position:absolute;left:1028;top:7365;width:9888;height:2" coordorigin="1028,7365" coordsize="9888,2">
              <v:shape style="position:absolute;left:1028;top:7365;width:9888;height:2" coordorigin="1028,7365" coordsize="9888,0" path="m1028,7365l10916,7365e" filled="f" stroked="t" strokeweight=".140pt" strokecolor="#000000">
                <v:path arrowok="t"/>
              </v:shape>
            </v:group>
            <v:group style="position:absolute;left:1027;top:7374;width:9890;height:2" coordorigin="1027,7374" coordsize="9890,2">
              <v:shape style="position:absolute;left:1027;top:7374;width:9890;height:2" coordorigin="1027,7374" coordsize="9890,0" path="m1027,7374l10918,7374e" filled="f" stroked="t" strokeweight="1.05999pt" strokecolor="#000000">
                <v:path arrowok="t"/>
              </v:shape>
            </v:group>
            <v:group style="position:absolute;left:1028;top:7735;width:9888;height:2" coordorigin="1028,7735" coordsize="9888,2">
              <v:shape style="position:absolute;left:1028;top:7735;width:9888;height:2" coordorigin="1028,7735" coordsize="9888,0" path="m1028,7735l10916,7735e" filled="f" stroked="t" strokeweight=".140pt" strokecolor="#000000">
                <v:path arrowok="t"/>
              </v:shape>
            </v:group>
            <v:group style="position:absolute;left:1027;top:7743;width:9890;height:2" coordorigin="1027,7743" coordsize="9890,2">
              <v:shape style="position:absolute;left:1027;top:7743;width:9890;height:2" coordorigin="1027,7743" coordsize="9890,0" path="m1027,7743l10918,7743e" filled="f" stroked="t" strokeweight="1.06002pt" strokecolor="#000000">
                <v:path arrowok="t"/>
              </v:shape>
            </v:group>
            <v:group style="position:absolute;left:1028;top:8105;width:9888;height:2" coordorigin="1028,8105" coordsize="9888,2">
              <v:shape style="position:absolute;left:1028;top:8105;width:9888;height:2" coordorigin="1028,8105" coordsize="9888,0" path="m1028,8105l10916,8105e" filled="f" stroked="t" strokeweight=".140pt" strokecolor="#000000">
                <v:path arrowok="t"/>
              </v:shape>
            </v:group>
            <v:group style="position:absolute;left:1027;top:8113;width:9890;height:2" coordorigin="1027,8113" coordsize="9890,2">
              <v:shape style="position:absolute;left:1027;top:8113;width:9890;height:2" coordorigin="1027,8113" coordsize="9890,0" path="m1027,8113l10918,8113e" filled="f" stroked="t" strokeweight="1.05999pt" strokecolor="#000000">
                <v:path arrowok="t"/>
              </v:shape>
            </v:group>
            <v:group style="position:absolute;left:1028;top:8475;width:9888;height:2" coordorigin="1028,8475" coordsize="9888,2">
              <v:shape style="position:absolute;left:1028;top:8475;width:9888;height:2" coordorigin="1028,8475" coordsize="9888,0" path="m1028,8475l10916,8475e" filled="f" stroked="t" strokeweight=".140pt" strokecolor="#000000">
                <v:path arrowok="t"/>
              </v:shape>
            </v:group>
            <v:group style="position:absolute;left:1027;top:8483;width:9890;height:2" coordorigin="1027,8483" coordsize="9890,2">
              <v:shape style="position:absolute;left:1027;top:8483;width:9890;height:2" coordorigin="1027,8483" coordsize="9890,0" path="m1027,8483l10918,8483e" filled="f" stroked="t" strokeweight="1.05999pt" strokecolor="#000000">
                <v:path arrowok="t"/>
              </v:shape>
            </v:group>
            <v:group style="position:absolute;left:1028;top:8844;width:9888;height:2" coordorigin="1028,8844" coordsize="9888,2">
              <v:shape style="position:absolute;left:1028;top:8844;width:9888;height:2" coordorigin="1028,8844" coordsize="9888,0" path="m1028,8844l10916,8844e" filled="f" stroked="t" strokeweight=".140pt" strokecolor="#000000">
                <v:path arrowok="t"/>
              </v:shape>
            </v:group>
            <v:group style="position:absolute;left:1027;top:8853;width:9890;height:2" coordorigin="1027,8853" coordsize="9890,2">
              <v:shape style="position:absolute;left:1027;top:8853;width:9890;height:2" coordorigin="1027,8853" coordsize="9890,0" path="m1027,8853l10918,8853e" filled="f" stroked="t" strokeweight="1.05999pt" strokecolor="#000000">
                <v:path arrowok="t"/>
              </v:shape>
            </v:group>
            <v:group style="position:absolute;left:1028;top:9214;width:9888;height:2" coordorigin="1028,9214" coordsize="9888,2">
              <v:shape style="position:absolute;left:1028;top:9214;width:9888;height:2" coordorigin="1028,9214" coordsize="9888,0" path="m1028,9214l10916,9214e" filled="f" stroked="t" strokeweight=".140pt" strokecolor="#000000">
                <v:path arrowok="t"/>
              </v:shape>
            </v:group>
            <v:group style="position:absolute;left:1027;top:9222;width:9890;height:2" coordorigin="1027,9222" coordsize="9890,2">
              <v:shape style="position:absolute;left:1027;top:9222;width:9890;height:2" coordorigin="1027,9222" coordsize="9890,0" path="m1027,9222l10918,9222e" filled="f" stroked="t" strokeweight="1.05999pt" strokecolor="#000000">
                <v:path arrowok="t"/>
              </v:shape>
            </v:group>
            <v:group style="position:absolute;left:1028;top:9583;width:9888;height:2" coordorigin="1028,9583" coordsize="9888,2">
              <v:shape style="position:absolute;left:1028;top:9583;width:9888;height:2" coordorigin="1028,9583" coordsize="9888,0" path="m1028,9583l10916,9583e" filled="f" stroked="t" strokeweight=".140pt" strokecolor="#000000">
                <v:path arrowok="t"/>
              </v:shape>
            </v:group>
            <v:group style="position:absolute;left:1027;top:9592;width:9890;height:2" coordorigin="1027,9592" coordsize="9890,2">
              <v:shape style="position:absolute;left:1027;top:9592;width:9890;height:2" coordorigin="1027,9592" coordsize="9890,0" path="m1027,9592l10918,9592e" filled="f" stroked="t" strokeweight="1.05999pt" strokecolor="#000000">
                <v:path arrowok="t"/>
              </v:shape>
            </v:group>
            <v:group style="position:absolute;left:1028;top:9953;width:9888;height:2" coordorigin="1028,9953" coordsize="9888,2">
              <v:shape style="position:absolute;left:1028;top:9953;width:9888;height:2" coordorigin="1028,9953" coordsize="9888,0" path="m1028,9953l10916,9953e" filled="f" stroked="t" strokeweight=".140pt" strokecolor="#000000">
                <v:path arrowok="t"/>
              </v:shape>
            </v:group>
            <v:group style="position:absolute;left:1027;top:9961;width:9890;height:2" coordorigin="1027,9961" coordsize="9890,2">
              <v:shape style="position:absolute;left:1027;top:9961;width:9890;height:2" coordorigin="1027,9961" coordsize="9890,0" path="m1027,9961l10918,9961e" filled="f" stroked="t" strokeweight="1.05999pt" strokecolor="#000000">
                <v:path arrowok="t"/>
              </v:shape>
            </v:group>
            <v:group style="position:absolute;left:1028;top:10323;width:9888;height:2" coordorigin="1028,10323" coordsize="9888,2">
              <v:shape style="position:absolute;left:1028;top:10323;width:9888;height:2" coordorigin="1028,10323" coordsize="9888,0" path="m1028,10323l10916,10323e" filled="f" stroked="t" strokeweight=".140pt" strokecolor="#000000">
                <v:path arrowok="t"/>
              </v:shape>
            </v:group>
            <v:group style="position:absolute;left:1027;top:10331;width:9890;height:2" coordorigin="1027,10331" coordsize="9890,2">
              <v:shape style="position:absolute;left:1027;top:10331;width:9890;height:2" coordorigin="1027,10331" coordsize="9890,0" path="m1027,10331l10918,10331e" filled="f" stroked="t" strokeweight="1.05996pt" strokecolor="#000000">
                <v:path arrowok="t"/>
              </v:shape>
            </v:group>
            <v:group style="position:absolute;left:1028;top:10692;width:9888;height:2" coordorigin="1028,10692" coordsize="9888,2">
              <v:shape style="position:absolute;left:1028;top:10692;width:9888;height:2" coordorigin="1028,10692" coordsize="9888,0" path="m1028,10692l10916,10692e" filled="f" stroked="t" strokeweight=".140pt" strokecolor="#000000">
                <v:path arrowok="t"/>
              </v:shape>
            </v:group>
            <v:group style="position:absolute;left:1027;top:10701;width:9890;height:2" coordorigin="1027,10701" coordsize="9890,2">
              <v:shape style="position:absolute;left:1027;top:10701;width:9890;height:2" coordorigin="1027,10701" coordsize="9890,0" path="m1027,10701l10918,10701e" filled="f" stroked="t" strokeweight="1.06002pt" strokecolor="#000000">
                <v:path arrowok="t"/>
              </v:shape>
            </v:group>
            <v:group style="position:absolute;left:1028;top:11062;width:9888;height:2" coordorigin="1028,11062" coordsize="9888,2">
              <v:shape style="position:absolute;left:1028;top:11062;width:9888;height:2" coordorigin="1028,11062" coordsize="9888,0" path="m1028,11062l10916,11062e" filled="f" stroked="t" strokeweight=".140pt" strokecolor="#000000">
                <v:path arrowok="t"/>
              </v:shape>
            </v:group>
            <v:group style="position:absolute;left:1027;top:11070;width:9890;height:2" coordorigin="1027,11070" coordsize="9890,2">
              <v:shape style="position:absolute;left:1027;top:11070;width:9890;height:2" coordorigin="1027,11070" coordsize="9890,0" path="m1027,11070l10918,11070e" filled="f" stroked="t" strokeweight="1.06002pt" strokecolor="#000000">
                <v:path arrowok="t"/>
              </v:shape>
            </v:group>
            <v:group style="position:absolute;left:1028;top:11431;width:9888;height:2" coordorigin="1028,11431" coordsize="9888,2">
              <v:shape style="position:absolute;left:1028;top:11431;width:9888;height:2" coordorigin="1028,11431" coordsize="9888,0" path="m1028,11431l10916,11431e" filled="f" stroked="t" strokeweight=".140pt" strokecolor="#000000">
                <v:path arrowok="t"/>
              </v:shape>
            </v:group>
            <v:group style="position:absolute;left:1027;top:11440;width:9890;height:2" coordorigin="1027,11440" coordsize="9890,2">
              <v:shape style="position:absolute;left:1027;top:11440;width:9890;height:2" coordorigin="1027,11440" coordsize="9890,0" path="m1027,11440l10918,11440e" filled="f" stroked="t" strokeweight="1.05996pt" strokecolor="#000000">
                <v:path arrowok="t"/>
              </v:shape>
            </v:group>
            <v:group style="position:absolute;left:1028;top:11802;width:9888;height:2" coordorigin="1028,11802" coordsize="9888,2">
              <v:shape style="position:absolute;left:1028;top:11802;width:9888;height:2" coordorigin="1028,11802" coordsize="9888,0" path="m1028,11802l10916,11802e" filled="f" stroked="t" strokeweight=".140pt" strokecolor="#000000">
                <v:path arrowok="t"/>
              </v:shape>
            </v:group>
            <v:group style="position:absolute;left:1027;top:11810;width:9890;height:2" coordorigin="1027,11810" coordsize="9890,2">
              <v:shape style="position:absolute;left:1027;top:11810;width:9890;height:2" coordorigin="1027,11810" coordsize="9890,0" path="m1027,11810l10918,11810e" filled="f" stroked="t" strokeweight="1.06002pt" strokecolor="#000000">
                <v:path arrowok="t"/>
              </v:shape>
            </v:group>
            <v:group style="position:absolute;left:1028;top:12171;width:9888;height:2" coordorigin="1028,12171" coordsize="9888,2">
              <v:shape style="position:absolute;left:1028;top:12171;width:9888;height:2" coordorigin="1028,12171" coordsize="9888,0" path="m1028,12171l10916,12171e" filled="f" stroked="t" strokeweight=".140pt" strokecolor="#000000">
                <v:path arrowok="t"/>
              </v:shape>
            </v:group>
            <v:group style="position:absolute;left:1027;top:12180;width:9890;height:2" coordorigin="1027,12180" coordsize="9890,2">
              <v:shape style="position:absolute;left:1027;top:12180;width:9890;height:2" coordorigin="1027,12180" coordsize="9890,0" path="m1027,12180l10918,12180e" filled="f" stroked="t" strokeweight="1.05996pt" strokecolor="#000000">
                <v:path arrowok="t"/>
              </v:shape>
            </v:group>
            <v:group style="position:absolute;left:1028;top:12541;width:9888;height:2" coordorigin="1028,12541" coordsize="9888,2">
              <v:shape style="position:absolute;left:1028;top:12541;width:9888;height:2" coordorigin="1028,12541" coordsize="9888,0" path="m1028,12541l10916,12541e" filled="f" stroked="t" strokeweight=".140pt" strokecolor="#000000">
                <v:path arrowok="t"/>
              </v:shape>
            </v:group>
            <v:group style="position:absolute;left:1027;top:12549;width:9890;height:2" coordorigin="1027,12549" coordsize="9890,2">
              <v:shape style="position:absolute;left:1027;top:12549;width:9890;height:2" coordorigin="1027,12549" coordsize="9890,0" path="m1027,12549l10918,12549e" filled="f" stroked="t" strokeweight="1.06002pt" strokecolor="#000000">
                <v:path arrowok="t"/>
              </v:shape>
            </v:group>
            <v:group style="position:absolute;left:1028;top:12910;width:9888;height:2" coordorigin="1028,12910" coordsize="9888,2">
              <v:shape style="position:absolute;left:1028;top:12910;width:9888;height:2" coordorigin="1028,12910" coordsize="9888,0" path="m1028,12910l10916,12910e" filled="f" stroked="t" strokeweight=".140pt" strokecolor="#000000">
                <v:path arrowok="t"/>
              </v:shape>
            </v:group>
            <v:group style="position:absolute;left:1027;top:12919;width:9890;height:2" coordorigin="1027,12919" coordsize="9890,2">
              <v:shape style="position:absolute;left:1027;top:12919;width:9890;height:2" coordorigin="1027,12919" coordsize="9890,0" path="m1027,12919l10918,12919e" filled="f" stroked="t" strokeweight="1.06002pt" strokecolor="#000000">
                <v:path arrowok="t"/>
              </v:shape>
            </v:group>
            <v:group style="position:absolute;left:1028;top:13280;width:9888;height:2" coordorigin="1028,13280" coordsize="9888,2">
              <v:shape style="position:absolute;left:1028;top:13280;width:9888;height:2" coordorigin="1028,13280" coordsize="9888,0" path="m1028,13280l10916,13280e" filled="f" stroked="t" strokeweight=".140pt" strokecolor="#000000">
                <v:path arrowok="t"/>
              </v:shape>
            </v:group>
            <v:group style="position:absolute;left:1027;top:13288;width:9890;height:2" coordorigin="1027,13288" coordsize="9890,2">
              <v:shape style="position:absolute;left:1027;top:13288;width:9890;height:2" coordorigin="1027,13288" coordsize="9890,0" path="m1027,13288l10918,13288e" filled="f" stroked="t" strokeweight="1.05996pt" strokecolor="#000000">
                <v:path arrowok="t"/>
              </v:shape>
            </v:group>
            <v:group style="position:absolute;left:1028;top:13650;width:9888;height:2" coordorigin="1028,13650" coordsize="9888,2">
              <v:shape style="position:absolute;left:1028;top:13650;width:9888;height:2" coordorigin="1028,13650" coordsize="9888,0" path="m1028,13650l10916,13650e" filled="f" stroked="t" strokeweight=".140pt" strokecolor="#000000">
                <v:path arrowok="t"/>
              </v:shape>
            </v:group>
            <v:group style="position:absolute;left:1027;top:13658;width:9890;height:2" coordorigin="1027,13658" coordsize="9890,2">
              <v:shape style="position:absolute;left:1027;top:13658;width:9890;height:2" coordorigin="1027,13658" coordsize="9890,0" path="m1027,13658l10918,13658e" filled="f" stroked="t" strokeweight="1.05996pt" strokecolor="#000000">
                <v:path arrowok="t"/>
              </v:shape>
            </v:group>
            <v:group style="position:absolute;left:1028;top:14019;width:9888;height:2" coordorigin="1028,14019" coordsize="9888,2">
              <v:shape style="position:absolute;left:1028;top:14019;width:9888;height:2" coordorigin="1028,14019" coordsize="9888,0" path="m1028,14019l10916,14019e" filled="f" stroked="t" strokeweight=".140pt" strokecolor="#000000">
                <v:path arrowok="t"/>
              </v:shape>
            </v:group>
            <v:group style="position:absolute;left:1027;top:14028;width:9890;height:2" coordorigin="1027,14028" coordsize="9890,2">
              <v:shape style="position:absolute;left:1027;top:14028;width:9890;height:2" coordorigin="1027,14028" coordsize="9890,0" path="m1027,14028l10918,14028e" filled="f" stroked="t" strokeweight="1.06002pt" strokecolor="#000000">
                <v:path arrowok="t"/>
              </v:shape>
            </v:group>
            <v:group style="position:absolute;left:1028;top:14389;width:9888;height:2" coordorigin="1028,14389" coordsize="9888,2">
              <v:shape style="position:absolute;left:1028;top:14389;width:9888;height:2" coordorigin="1028,14389" coordsize="9888,0" path="m1028,14389l10916,14389e" filled="f" stroked="t" strokeweight=".140pt" strokecolor="#000000">
                <v:path arrowok="t"/>
              </v:shape>
            </v:group>
            <v:group style="position:absolute;left:1027;top:14397;width:9890;height:2" coordorigin="1027,14397" coordsize="9890,2">
              <v:shape style="position:absolute;left:1027;top:14397;width:9890;height:2" coordorigin="1027,14397" coordsize="9890,0" path="m1027,14397l10918,14397e" filled="f" stroked="t" strokeweight="1.06002pt" strokecolor="#000000">
                <v:path arrowok="t"/>
              </v:shape>
            </v:group>
            <v:group style="position:absolute;left:1028;top:14758;width:9888;height:2" coordorigin="1028,14758" coordsize="9888,2">
              <v:shape style="position:absolute;left:1028;top:14758;width:9888;height:2" coordorigin="1028,14758" coordsize="9888,0" path="m1028,14758l10916,14758e" filled="f" stroked="t" strokeweight=".140pt" strokecolor="#000000">
                <v:path arrowok="t"/>
              </v:shape>
            </v:group>
            <v:group style="position:absolute;left:1027;top:14767;width:9890;height:2" coordorigin="1027,14767" coordsize="9890,2">
              <v:shape style="position:absolute;left:1027;top:14767;width:9890;height:2" coordorigin="1027,14767" coordsize="9890,0" path="m1027,14767l10918,14767e" filled="f" stroked="t" strokeweight="1.05996pt" strokecolor="#000000">
                <v:path arrowok="t"/>
              </v:shape>
            </v:group>
            <v:group style="position:absolute;left:1028;top:15128;width:9888;height:2" coordorigin="1028,15128" coordsize="9888,2">
              <v:shape style="position:absolute;left:1028;top:15128;width:9888;height:2" coordorigin="1028,15128" coordsize="9888,0" path="m1028,15128l10916,15128e" filled="f" stroked="t" strokeweight=".140pt" strokecolor="#000000">
                <v:path arrowok="t"/>
              </v:shape>
            </v:group>
            <v:group style="position:absolute;left:1027;top:15137;width:9890;height:2" coordorigin="1027,15137" coordsize="9890,2">
              <v:shape style="position:absolute;left:1027;top:15137;width:9890;height:2" coordorigin="1027,15137" coordsize="9890,0" path="m1027,15137l10918,15137e" filled="f" stroked="t" strokeweight="1.06002pt" strokecolor="#000000">
                <v:path arrowok="t"/>
              </v:shape>
            </v:group>
            <v:group style="position:absolute;left:1028;top:15498;width:9888;height:2" coordorigin="1028,15498" coordsize="9888,2">
              <v:shape style="position:absolute;left:1028;top:15498;width:9888;height:2" coordorigin="1028,15498" coordsize="9888,0" path="m1028,15498l10916,15498e" filled="f" stroked="t" strokeweight=".140pt" strokecolor="#000000">
                <v:path arrowok="t"/>
              </v:shape>
            </v:group>
            <v:group style="position:absolute;left:1027;top:15506;width:9890;height:2" coordorigin="1027,15506" coordsize="9890,2">
              <v:shape style="position:absolute;left:1027;top:15506;width:9890;height:2" coordorigin="1027,15506" coordsize="9890,0" path="m1027,15506l10918,15506e" filled="f" stroked="t" strokeweight="1.05996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5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f</w:t>
      </w:r>
      <w:r>
        <w:rPr>
          <w:rFonts w:ascii="Arial" w:hAnsi="Arial" w:cs="Arial" w:eastAsia="Arial"/>
          <w:sz w:val="22"/>
          <w:szCs w:val="22"/>
          <w:spacing w:val="19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3"/>
          <w:w w:val="105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o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_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90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_mi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1" w:lineRule="auto"/>
        <w:ind w:left="119" w:right="2959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4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6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9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133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3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4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</w:r>
      <w:r>
        <w:rPr>
          <w:rFonts w:ascii="Arial" w:hAnsi="Arial" w:cs="Arial" w:eastAsia="Arial"/>
          <w:sz w:val="22"/>
          <w:szCs w:val="22"/>
          <w:spacing w:val="-26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1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2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k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o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3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8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83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3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</w:r>
      <w:r>
        <w:rPr>
          <w:rFonts w:ascii="Arial" w:hAnsi="Arial" w:cs="Arial" w:eastAsia="Arial"/>
          <w:sz w:val="22"/>
          <w:szCs w:val="22"/>
          <w:spacing w:val="-26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ou</w:t>
      </w:r>
      <w:r>
        <w:rPr>
          <w:rFonts w:ascii="Arial" w:hAnsi="Arial" w:cs="Arial" w:eastAsia="Arial"/>
          <w:sz w:val="22"/>
          <w:szCs w:val="22"/>
          <w:spacing w:val="-2"/>
          <w:w w:val="103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907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2657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1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10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1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10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1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10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sw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6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x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5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6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_kil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16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8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8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8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8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8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8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24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24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o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l_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lif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16"/>
        </w:rPr>
        <w:t>)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o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l_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16"/>
        </w:rPr>
        <w:t>)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1" w:lineRule="auto"/>
        <w:ind w:left="119" w:right="687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t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60"/>
          <w:pgMar w:top="1080" w:bottom="280" w:left="940" w:right="1680"/>
        </w:sectPr>
      </w:pPr>
      <w:rPr/>
    </w:p>
    <w:p>
      <w:pPr>
        <w:spacing w:before="64" w:after="0" w:line="350" w:lineRule="auto"/>
        <w:ind w:left="119" w:right="2019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50.349998pt;margin-top:53.469978pt;width:496.06001pt;height:722.86001pt;mso-position-horizontal-relative:page;mso-position-vertical-relative:page;z-index:-1627" coordorigin="1007,1069" coordsize="9921,14457">
            <v:group style="position:absolute;left:1027;top:5526;width:9883;height:1111" coordorigin="1027,5526" coordsize="9883,1111">
              <v:shape style="position:absolute;left:1027;top:5526;width:9883;height:1111" coordorigin="1027,5526" coordsize="9883,1111" path="m1037,6637l10920,6637,10920,5526,1037,5526,1037,6637e" filled="t" fillcolor="#E1EEDA" stroked="f">
                <v:path arrowok="t"/>
                <v:fill/>
              </v:shape>
            </v:group>
            <v:group style="position:absolute;left:1027;top:8853;width:9883;height:742" coordorigin="1027,8853" coordsize="9883,742">
              <v:shape style="position:absolute;left:1027;top:8853;width:9883;height:742" coordorigin="1027,8853" coordsize="9883,742" path="m1037,9594l10920,9594,10920,8853,1037,8853,1037,9594e" filled="t" fillcolor="#FBE3D5" stroked="f">
                <v:path arrowok="t"/>
                <v:fill/>
              </v:shape>
            </v:group>
            <v:group style="position:absolute;left:1009;top:1081;width:2;height:14434" coordorigin="1009,1081" coordsize="2,14434">
              <v:shape style="position:absolute;left:1009;top:1081;width:2;height:14434" coordorigin="1009,1081" coordsize="0,14434" path="m1009,1081l1009,15515e" filled="f" stroked="t" strokeweight=".140pt" strokecolor="#000000">
                <v:path arrowok="t"/>
              </v:shape>
            </v:group>
            <v:group style="position:absolute;left:1018;top:1080;width:2;height:14436" coordorigin="1018,1080" coordsize="2,14436">
              <v:shape style="position:absolute;left:1018;top:1080;width:2;height:14436" coordorigin="1018,1080" coordsize="0,14436" path="m1018,1080l1018,15516e" filled="f" stroked="t" strokeweight="1.06pt" strokecolor="#000000">
                <v:path arrowok="t"/>
              </v:shape>
            </v:group>
            <v:group style="position:absolute;left:10900;top:1100;width:2;height:14414" coordorigin="10900,1100" coordsize="2,14414">
              <v:shape style="position:absolute;left:10900;top:1100;width:2;height:14414" coordorigin="10900,1100" coordsize="0,14414" path="m10900,1100l10900,15515e" filled="f" stroked="t" strokeweight=".140pt" strokecolor="#000000">
                <v:path arrowok="t"/>
              </v:shape>
            </v:group>
            <v:group style="position:absolute;left:10908;top:1099;width:2;height:14417" coordorigin="10908,1099" coordsize="2,14417">
              <v:shape style="position:absolute;left:10908;top:1099;width:2;height:14417" coordorigin="10908,1099" coordsize="0,14417" path="m10908,1099l10908,15516e" filled="f" stroked="t" strokeweight="1.06002pt" strokecolor="#000000">
                <v:path arrowok="t"/>
              </v:shape>
            </v:group>
            <v:group style="position:absolute;left:1028;top:1081;width:9888;height:2" coordorigin="1028,1081" coordsize="9888,2">
              <v:shape style="position:absolute;left:1028;top:1081;width:9888;height:2" coordorigin="1028,1081" coordsize="9888,0" path="m1028,1081l10916,1081e" filled="f" stroked="t" strokeweight=".140pt" strokecolor="#000000">
                <v:path arrowok="t"/>
              </v:shape>
            </v:group>
            <v:group style="position:absolute;left:1027;top:1090;width:9890;height:2" coordorigin="1027,1090" coordsize="9890,2">
              <v:shape style="position:absolute;left:1027;top:1090;width:9890;height:2" coordorigin="1027,1090" coordsize="9890,0" path="m1027,1090l10918,1090e" filled="f" stroked="t" strokeweight="1.06pt" strokecolor="#000000">
                <v:path arrowok="t"/>
              </v:shape>
            </v:group>
            <v:group style="position:absolute;left:1028;top:1451;width:9888;height:2" coordorigin="1028,1451" coordsize="9888,2">
              <v:shape style="position:absolute;left:1028;top:1451;width:9888;height:2" coordorigin="1028,1451" coordsize="9888,0" path="m1028,1451l10916,1451e" filled="f" stroked="t" strokeweight=".140pt" strokecolor="#000000">
                <v:path arrowok="t"/>
              </v:shape>
            </v:group>
            <v:group style="position:absolute;left:1027;top:1459;width:9890;height:2" coordorigin="1027,1459" coordsize="9890,2">
              <v:shape style="position:absolute;left:1027;top:1459;width:9890;height:2" coordorigin="1027,1459" coordsize="9890,0" path="m1027,1459l10918,1459e" filled="f" stroked="t" strokeweight="1.06pt" strokecolor="#000000">
                <v:path arrowok="t"/>
              </v:shape>
            </v:group>
            <v:group style="position:absolute;left:1028;top:1821;width:9888;height:2" coordorigin="1028,1821" coordsize="9888,2">
              <v:shape style="position:absolute;left:1028;top:1821;width:9888;height:2" coordorigin="1028,1821" coordsize="9888,0" path="m1028,1821l10916,1821e" filled="f" stroked="t" strokeweight=".140pt" strokecolor="#000000">
                <v:path arrowok="t"/>
              </v:shape>
            </v:group>
            <v:group style="position:absolute;left:1027;top:1829;width:9890;height:2" coordorigin="1027,1829" coordsize="9890,2">
              <v:shape style="position:absolute;left:1027;top:1829;width:9890;height:2" coordorigin="1027,1829" coordsize="9890,0" path="m1027,1829l10918,1829e" filled="f" stroked="t" strokeweight="1.06pt" strokecolor="#000000">
                <v:path arrowok="t"/>
              </v:shape>
            </v:group>
            <v:group style="position:absolute;left:1028;top:2190;width:9888;height:2" coordorigin="1028,2190" coordsize="9888,2">
              <v:shape style="position:absolute;left:1028;top:2190;width:9888;height:2" coordorigin="1028,2190" coordsize="9888,0" path="m1028,2190l10916,2190e" filled="f" stroked="t" strokeweight=".140pt" strokecolor="#000000">
                <v:path arrowok="t"/>
              </v:shape>
            </v:group>
            <v:group style="position:absolute;left:1027;top:2199;width:9890;height:2" coordorigin="1027,2199" coordsize="9890,2">
              <v:shape style="position:absolute;left:1027;top:2199;width:9890;height:2" coordorigin="1027,2199" coordsize="9890,0" path="m1027,2199l10918,2199e" filled="f" stroked="t" strokeweight="1.06pt" strokecolor="#000000">
                <v:path arrowok="t"/>
              </v:shape>
            </v:group>
            <v:group style="position:absolute;left:1028;top:2560;width:9888;height:2" coordorigin="1028,2560" coordsize="9888,2">
              <v:shape style="position:absolute;left:1028;top:2560;width:9888;height:2" coordorigin="1028,2560" coordsize="9888,0" path="m1028,2560l10916,2560e" filled="f" stroked="t" strokeweight=".140pt" strokecolor="#000000">
                <v:path arrowok="t"/>
              </v:shape>
            </v:group>
            <v:group style="position:absolute;left:1027;top:2568;width:9890;height:2" coordorigin="1027,2568" coordsize="9890,2">
              <v:shape style="position:absolute;left:1027;top:2568;width:9890;height:2" coordorigin="1027,2568" coordsize="9890,0" path="m1027,2568l10918,2568e" filled="f" stroked="t" strokeweight="1.060010pt" strokecolor="#000000">
                <v:path arrowok="t"/>
              </v:shape>
            </v:group>
            <v:group style="position:absolute;left:1028;top:2930;width:9888;height:2" coordorigin="1028,2930" coordsize="9888,2">
              <v:shape style="position:absolute;left:1028;top:2930;width:9888;height:2" coordorigin="1028,2930" coordsize="9888,0" path="m1028,2930l10916,2930e" filled="f" stroked="t" strokeweight=".140pt" strokecolor="#000000">
                <v:path arrowok="t"/>
              </v:shape>
            </v:group>
            <v:group style="position:absolute;left:1027;top:2938;width:9890;height:2" coordorigin="1027,2938" coordsize="9890,2">
              <v:shape style="position:absolute;left:1027;top:2938;width:9890;height:2" coordorigin="1027,2938" coordsize="9890,0" path="m1027,2938l10918,2938e" filled="f" stroked="t" strokeweight="1.060010pt" strokecolor="#000000">
                <v:path arrowok="t"/>
              </v:shape>
            </v:group>
            <v:group style="position:absolute;left:1028;top:3299;width:9888;height:2" coordorigin="1028,3299" coordsize="9888,2">
              <v:shape style="position:absolute;left:1028;top:3299;width:9888;height:2" coordorigin="1028,3299" coordsize="9888,0" path="m1028,3299l10916,3299e" filled="f" stroked="t" strokeweight=".140pt" strokecolor="#000000">
                <v:path arrowok="t"/>
              </v:shape>
            </v:group>
            <v:group style="position:absolute;left:1027;top:3308;width:9890;height:2" coordorigin="1027,3308" coordsize="9890,2">
              <v:shape style="position:absolute;left:1027;top:3308;width:9890;height:2" coordorigin="1027,3308" coordsize="9890,0" path="m1027,3308l10918,3308e" filled="f" stroked="t" strokeweight="1.05999pt" strokecolor="#000000">
                <v:path arrowok="t"/>
              </v:shape>
            </v:group>
            <v:group style="position:absolute;left:1028;top:3669;width:9888;height:2" coordorigin="1028,3669" coordsize="9888,2">
              <v:shape style="position:absolute;left:1028;top:3669;width:9888;height:2" coordorigin="1028,3669" coordsize="9888,0" path="m1028,3669l10916,3669e" filled="f" stroked="t" strokeweight=".140pt" strokecolor="#000000">
                <v:path arrowok="t"/>
              </v:shape>
            </v:group>
            <v:group style="position:absolute;left:1027;top:3677;width:9890;height:2" coordorigin="1027,3677" coordsize="9890,2">
              <v:shape style="position:absolute;left:1027;top:3677;width:9890;height:2" coordorigin="1027,3677" coordsize="9890,0" path="m1027,3677l10918,3677e" filled="f" stroked="t" strokeweight="1.05999pt" strokecolor="#000000">
                <v:path arrowok="t"/>
              </v:shape>
            </v:group>
            <v:group style="position:absolute;left:1028;top:4038;width:9888;height:2" coordorigin="1028,4038" coordsize="9888,2">
              <v:shape style="position:absolute;left:1028;top:4038;width:9888;height:2" coordorigin="1028,4038" coordsize="9888,0" path="m1028,4038l10916,4038e" filled="f" stroked="t" strokeweight=".140pt" strokecolor="#000000">
                <v:path arrowok="t"/>
              </v:shape>
            </v:group>
            <v:group style="position:absolute;left:1027;top:4047;width:9890;height:2" coordorigin="1027,4047" coordsize="9890,2">
              <v:shape style="position:absolute;left:1027;top:4047;width:9890;height:2" coordorigin="1027,4047" coordsize="9890,0" path="m1027,4047l10918,4047e" filled="f" stroked="t" strokeweight="1.060010pt" strokecolor="#000000">
                <v:path arrowok="t"/>
              </v:shape>
            </v:group>
            <v:group style="position:absolute;left:1028;top:4408;width:9888;height:2" coordorigin="1028,4408" coordsize="9888,2">
              <v:shape style="position:absolute;left:1028;top:4408;width:9888;height:2" coordorigin="1028,4408" coordsize="9888,0" path="m1028,4408l10916,4408e" filled="f" stroked="t" strokeweight=".140pt" strokecolor="#000000">
                <v:path arrowok="t"/>
              </v:shape>
            </v:group>
            <v:group style="position:absolute;left:1027;top:4416;width:9890;height:2" coordorigin="1027,4416" coordsize="9890,2">
              <v:shape style="position:absolute;left:1027;top:4416;width:9890;height:2" coordorigin="1027,4416" coordsize="9890,0" path="m1027,4416l10918,4416e" filled="f" stroked="t" strokeweight="1.05999pt" strokecolor="#000000">
                <v:path arrowok="t"/>
              </v:shape>
            </v:group>
            <v:group style="position:absolute;left:1028;top:4778;width:9888;height:2" coordorigin="1028,4778" coordsize="9888,2">
              <v:shape style="position:absolute;left:1028;top:4778;width:9888;height:2" coordorigin="1028,4778" coordsize="9888,0" path="m1028,4778l10916,4778e" filled="f" stroked="t" strokeweight=".140pt" strokecolor="#000000">
                <v:path arrowok="t"/>
              </v:shape>
            </v:group>
            <v:group style="position:absolute;left:1027;top:4786;width:9890;height:2" coordorigin="1027,4786" coordsize="9890,2">
              <v:shape style="position:absolute;left:1027;top:4786;width:9890;height:2" coordorigin="1027,4786" coordsize="9890,0" path="m1027,4786l10918,4786e" filled="f" stroked="t" strokeweight="1.05999pt" strokecolor="#000000">
                <v:path arrowok="t"/>
              </v:shape>
            </v:group>
            <v:group style="position:absolute;left:1028;top:5148;width:9888;height:2" coordorigin="1028,5148" coordsize="9888,2">
              <v:shape style="position:absolute;left:1028;top:5148;width:9888;height:2" coordorigin="1028,5148" coordsize="9888,0" path="m1028,5148l10916,5148e" filled="f" stroked="t" strokeweight=".140pt" strokecolor="#000000">
                <v:path arrowok="t"/>
              </v:shape>
            </v:group>
            <v:group style="position:absolute;left:1027;top:5156;width:9890;height:2" coordorigin="1027,5156" coordsize="9890,2">
              <v:shape style="position:absolute;left:1027;top:5156;width:9890;height:2" coordorigin="1027,5156" coordsize="9890,0" path="m1027,5156l10918,5156e" filled="f" stroked="t" strokeweight="1.05999pt" strokecolor="#000000">
                <v:path arrowok="t"/>
              </v:shape>
            </v:group>
            <v:group style="position:absolute;left:1028;top:5517;width:9888;height:2" coordorigin="1028,5517" coordsize="9888,2">
              <v:shape style="position:absolute;left:1028;top:5517;width:9888;height:2" coordorigin="1028,5517" coordsize="9888,0" path="m1028,5517l10916,5517e" filled="f" stroked="t" strokeweight=".140pt" strokecolor="#000000">
                <v:path arrowok="t"/>
              </v:shape>
            </v:group>
            <v:group style="position:absolute;left:1027;top:5526;width:9890;height:2" coordorigin="1027,5526" coordsize="9890,2">
              <v:shape style="position:absolute;left:1027;top:5526;width:9890;height:2" coordorigin="1027,5526" coordsize="9890,0" path="m1027,5526l10918,5526e" filled="f" stroked="t" strokeweight="1.05999pt" strokecolor="#000000">
                <v:path arrowok="t"/>
              </v:shape>
            </v:group>
            <v:group style="position:absolute;left:1028;top:5887;width:9888;height:2" coordorigin="1028,5887" coordsize="9888,2">
              <v:shape style="position:absolute;left:1028;top:5887;width:9888;height:2" coordorigin="1028,5887" coordsize="9888,0" path="m1028,5887l10916,5887e" filled="f" stroked="t" strokeweight=".140pt" strokecolor="#000000">
                <v:path arrowok="t"/>
              </v:shape>
            </v:group>
            <v:group style="position:absolute;left:1027;top:5895;width:9890;height:2" coordorigin="1027,5895" coordsize="9890,2">
              <v:shape style="position:absolute;left:1027;top:5895;width:9890;height:2" coordorigin="1027,5895" coordsize="9890,0" path="m1027,5895l10918,5895e" filled="f" stroked="t" strokeweight="1.06002pt" strokecolor="#000000">
                <v:path arrowok="t"/>
              </v:shape>
            </v:group>
            <v:group style="position:absolute;left:1028;top:6257;width:9888;height:2" coordorigin="1028,6257" coordsize="9888,2">
              <v:shape style="position:absolute;left:1028;top:6257;width:9888;height:2" coordorigin="1028,6257" coordsize="9888,0" path="m1028,6257l10916,6257e" filled="f" stroked="t" strokeweight=".140pt" strokecolor="#000000">
                <v:path arrowok="t"/>
              </v:shape>
            </v:group>
            <v:group style="position:absolute;left:1027;top:6265;width:9890;height:2" coordorigin="1027,6265" coordsize="9890,2">
              <v:shape style="position:absolute;left:1027;top:6265;width:9890;height:2" coordorigin="1027,6265" coordsize="9890,0" path="m1027,6265l10918,6265e" filled="f" stroked="t" strokeweight="1.05999pt" strokecolor="#000000">
                <v:path arrowok="t"/>
              </v:shape>
            </v:group>
            <v:group style="position:absolute;left:1028;top:6626;width:9888;height:2" coordorigin="1028,6626" coordsize="9888,2">
              <v:shape style="position:absolute;left:1028;top:6626;width:9888;height:2" coordorigin="1028,6626" coordsize="9888,0" path="m1028,6626l10916,6626e" filled="f" stroked="t" strokeweight=".140pt" strokecolor="#000000">
                <v:path arrowok="t"/>
              </v:shape>
            </v:group>
            <v:group style="position:absolute;left:1027;top:6635;width:9890;height:2" coordorigin="1027,6635" coordsize="9890,2">
              <v:shape style="position:absolute;left:1027;top:6635;width:9890;height:2" coordorigin="1027,6635" coordsize="9890,0" path="m1027,6635l10918,6635e" filled="f" stroked="t" strokeweight="1.05999pt" strokecolor="#000000">
                <v:path arrowok="t"/>
              </v:shape>
            </v:group>
            <v:group style="position:absolute;left:1028;top:6996;width:9888;height:2" coordorigin="1028,6996" coordsize="9888,2">
              <v:shape style="position:absolute;left:1028;top:6996;width:9888;height:2" coordorigin="1028,6996" coordsize="9888,0" path="m1028,6996l10916,6996e" filled="f" stroked="t" strokeweight=".140pt" strokecolor="#000000">
                <v:path arrowok="t"/>
              </v:shape>
            </v:group>
            <v:group style="position:absolute;left:1027;top:7004;width:9890;height:2" coordorigin="1027,7004" coordsize="9890,2">
              <v:shape style="position:absolute;left:1027;top:7004;width:9890;height:2" coordorigin="1027,7004" coordsize="9890,0" path="m1027,7004l10918,7004e" filled="f" stroked="t" strokeweight="1.05999pt" strokecolor="#000000">
                <v:path arrowok="t"/>
              </v:shape>
            </v:group>
            <v:group style="position:absolute;left:1028;top:7365;width:9888;height:2" coordorigin="1028,7365" coordsize="9888,2">
              <v:shape style="position:absolute;left:1028;top:7365;width:9888;height:2" coordorigin="1028,7365" coordsize="9888,0" path="m1028,7365l10916,7365e" filled="f" stroked="t" strokeweight=".140pt" strokecolor="#000000">
                <v:path arrowok="t"/>
              </v:shape>
            </v:group>
            <v:group style="position:absolute;left:1027;top:7374;width:9890;height:2" coordorigin="1027,7374" coordsize="9890,2">
              <v:shape style="position:absolute;left:1027;top:7374;width:9890;height:2" coordorigin="1027,7374" coordsize="9890,0" path="m1027,7374l10918,7374e" filled="f" stroked="t" strokeweight="1.05999pt" strokecolor="#000000">
                <v:path arrowok="t"/>
              </v:shape>
            </v:group>
            <v:group style="position:absolute;left:1028;top:7735;width:9888;height:2" coordorigin="1028,7735" coordsize="9888,2">
              <v:shape style="position:absolute;left:1028;top:7735;width:9888;height:2" coordorigin="1028,7735" coordsize="9888,0" path="m1028,7735l10916,7735e" filled="f" stroked="t" strokeweight=".140pt" strokecolor="#000000">
                <v:path arrowok="t"/>
              </v:shape>
            </v:group>
            <v:group style="position:absolute;left:1027;top:7743;width:9890;height:2" coordorigin="1027,7743" coordsize="9890,2">
              <v:shape style="position:absolute;left:1027;top:7743;width:9890;height:2" coordorigin="1027,7743" coordsize="9890,0" path="m1027,7743l10918,7743e" filled="f" stroked="t" strokeweight="1.06002pt" strokecolor="#000000">
                <v:path arrowok="t"/>
              </v:shape>
            </v:group>
            <v:group style="position:absolute;left:1028;top:8105;width:9888;height:2" coordorigin="1028,8105" coordsize="9888,2">
              <v:shape style="position:absolute;left:1028;top:8105;width:9888;height:2" coordorigin="1028,8105" coordsize="9888,0" path="m1028,8105l10916,8105e" filled="f" stroked="t" strokeweight=".140pt" strokecolor="#000000">
                <v:path arrowok="t"/>
              </v:shape>
            </v:group>
            <v:group style="position:absolute;left:1027;top:8113;width:9890;height:2" coordorigin="1027,8113" coordsize="9890,2">
              <v:shape style="position:absolute;left:1027;top:8113;width:9890;height:2" coordorigin="1027,8113" coordsize="9890,0" path="m1027,8113l10918,8113e" filled="f" stroked="t" strokeweight="1.05999pt" strokecolor="#000000">
                <v:path arrowok="t"/>
              </v:shape>
            </v:group>
            <v:group style="position:absolute;left:1028;top:8475;width:9888;height:2" coordorigin="1028,8475" coordsize="9888,2">
              <v:shape style="position:absolute;left:1028;top:8475;width:9888;height:2" coordorigin="1028,8475" coordsize="9888,0" path="m1028,8475l10916,8475e" filled="f" stroked="t" strokeweight=".140pt" strokecolor="#000000">
                <v:path arrowok="t"/>
              </v:shape>
            </v:group>
            <v:group style="position:absolute;left:1027;top:8483;width:9890;height:2" coordorigin="1027,8483" coordsize="9890,2">
              <v:shape style="position:absolute;left:1027;top:8483;width:9890;height:2" coordorigin="1027,8483" coordsize="9890,0" path="m1027,8483l10918,8483e" filled="f" stroked="t" strokeweight="1.05999pt" strokecolor="#000000">
                <v:path arrowok="t"/>
              </v:shape>
            </v:group>
            <v:group style="position:absolute;left:1028;top:8844;width:9888;height:2" coordorigin="1028,8844" coordsize="9888,2">
              <v:shape style="position:absolute;left:1028;top:8844;width:9888;height:2" coordorigin="1028,8844" coordsize="9888,0" path="m1028,8844l10916,8844e" filled="f" stroked="t" strokeweight=".140pt" strokecolor="#000000">
                <v:path arrowok="t"/>
              </v:shape>
            </v:group>
            <v:group style="position:absolute;left:1027;top:8853;width:9890;height:2" coordorigin="1027,8853" coordsize="9890,2">
              <v:shape style="position:absolute;left:1027;top:8853;width:9890;height:2" coordorigin="1027,8853" coordsize="9890,0" path="m1027,8853l10918,8853e" filled="f" stroked="t" strokeweight="1.05999pt" strokecolor="#000000">
                <v:path arrowok="t"/>
              </v:shape>
            </v:group>
            <v:group style="position:absolute;left:1028;top:9214;width:9888;height:2" coordorigin="1028,9214" coordsize="9888,2">
              <v:shape style="position:absolute;left:1028;top:9214;width:9888;height:2" coordorigin="1028,9214" coordsize="9888,0" path="m1028,9214l10916,9214e" filled="f" stroked="t" strokeweight=".140pt" strokecolor="#000000">
                <v:path arrowok="t"/>
              </v:shape>
            </v:group>
            <v:group style="position:absolute;left:1027;top:9222;width:9890;height:2" coordorigin="1027,9222" coordsize="9890,2">
              <v:shape style="position:absolute;left:1027;top:9222;width:9890;height:2" coordorigin="1027,9222" coordsize="9890,0" path="m1027,9222l10918,9222e" filled="f" stroked="t" strokeweight="1.05999pt" strokecolor="#000000">
                <v:path arrowok="t"/>
              </v:shape>
            </v:group>
            <v:group style="position:absolute;left:1028;top:9583;width:9888;height:2" coordorigin="1028,9583" coordsize="9888,2">
              <v:shape style="position:absolute;left:1028;top:9583;width:9888;height:2" coordorigin="1028,9583" coordsize="9888,0" path="m1028,9583l10916,9583e" filled="f" stroked="t" strokeweight=".140pt" strokecolor="#000000">
                <v:path arrowok="t"/>
              </v:shape>
            </v:group>
            <v:group style="position:absolute;left:1027;top:9592;width:9890;height:2" coordorigin="1027,9592" coordsize="9890,2">
              <v:shape style="position:absolute;left:1027;top:9592;width:9890;height:2" coordorigin="1027,9592" coordsize="9890,0" path="m1027,9592l10918,9592e" filled="f" stroked="t" strokeweight="1.05999pt" strokecolor="#000000">
                <v:path arrowok="t"/>
              </v:shape>
            </v:group>
            <v:group style="position:absolute;left:1028;top:9953;width:9888;height:2" coordorigin="1028,9953" coordsize="9888,2">
              <v:shape style="position:absolute;left:1028;top:9953;width:9888;height:2" coordorigin="1028,9953" coordsize="9888,0" path="m1028,9953l10916,9953e" filled="f" stroked="t" strokeweight=".140pt" strokecolor="#000000">
                <v:path arrowok="t"/>
              </v:shape>
            </v:group>
            <v:group style="position:absolute;left:1027;top:9961;width:9890;height:2" coordorigin="1027,9961" coordsize="9890,2">
              <v:shape style="position:absolute;left:1027;top:9961;width:9890;height:2" coordorigin="1027,9961" coordsize="9890,0" path="m1027,9961l10918,9961e" filled="f" stroked="t" strokeweight="1.05999pt" strokecolor="#000000">
                <v:path arrowok="t"/>
              </v:shape>
            </v:group>
            <v:group style="position:absolute;left:1028;top:10323;width:9888;height:2" coordorigin="1028,10323" coordsize="9888,2">
              <v:shape style="position:absolute;left:1028;top:10323;width:9888;height:2" coordorigin="1028,10323" coordsize="9888,0" path="m1028,10323l10916,10323e" filled="f" stroked="t" strokeweight=".140pt" strokecolor="#000000">
                <v:path arrowok="t"/>
              </v:shape>
            </v:group>
            <v:group style="position:absolute;left:1027;top:10331;width:9890;height:2" coordorigin="1027,10331" coordsize="9890,2">
              <v:shape style="position:absolute;left:1027;top:10331;width:9890;height:2" coordorigin="1027,10331" coordsize="9890,0" path="m1027,10331l10918,10331e" filled="f" stroked="t" strokeweight="1.05996pt" strokecolor="#000000">
                <v:path arrowok="t"/>
              </v:shape>
            </v:group>
            <v:group style="position:absolute;left:1028;top:10692;width:9888;height:2" coordorigin="1028,10692" coordsize="9888,2">
              <v:shape style="position:absolute;left:1028;top:10692;width:9888;height:2" coordorigin="1028,10692" coordsize="9888,0" path="m1028,10692l10916,10692e" filled="f" stroked="t" strokeweight=".140pt" strokecolor="#000000">
                <v:path arrowok="t"/>
              </v:shape>
            </v:group>
            <v:group style="position:absolute;left:1027;top:10701;width:9890;height:2" coordorigin="1027,10701" coordsize="9890,2">
              <v:shape style="position:absolute;left:1027;top:10701;width:9890;height:2" coordorigin="1027,10701" coordsize="9890,0" path="m1027,10701l10918,10701e" filled="f" stroked="t" strokeweight="1.06002pt" strokecolor="#000000">
                <v:path arrowok="t"/>
              </v:shape>
            </v:group>
            <v:group style="position:absolute;left:1028;top:11062;width:9888;height:2" coordorigin="1028,11062" coordsize="9888,2">
              <v:shape style="position:absolute;left:1028;top:11062;width:9888;height:2" coordorigin="1028,11062" coordsize="9888,0" path="m1028,11062l10916,11062e" filled="f" stroked="t" strokeweight=".140pt" strokecolor="#000000">
                <v:path arrowok="t"/>
              </v:shape>
            </v:group>
            <v:group style="position:absolute;left:1027;top:11070;width:9890;height:2" coordorigin="1027,11070" coordsize="9890,2">
              <v:shape style="position:absolute;left:1027;top:11070;width:9890;height:2" coordorigin="1027,11070" coordsize="9890,0" path="m1027,11070l10918,11070e" filled="f" stroked="t" strokeweight="1.06002pt" strokecolor="#000000">
                <v:path arrowok="t"/>
              </v:shape>
            </v:group>
            <v:group style="position:absolute;left:1028;top:11431;width:9888;height:2" coordorigin="1028,11431" coordsize="9888,2">
              <v:shape style="position:absolute;left:1028;top:11431;width:9888;height:2" coordorigin="1028,11431" coordsize="9888,0" path="m1028,11431l10916,11431e" filled="f" stroked="t" strokeweight=".140pt" strokecolor="#000000">
                <v:path arrowok="t"/>
              </v:shape>
            </v:group>
            <v:group style="position:absolute;left:1027;top:11440;width:9890;height:2" coordorigin="1027,11440" coordsize="9890,2">
              <v:shape style="position:absolute;left:1027;top:11440;width:9890;height:2" coordorigin="1027,11440" coordsize="9890,0" path="m1027,11440l10918,11440e" filled="f" stroked="t" strokeweight="1.05996pt" strokecolor="#000000">
                <v:path arrowok="t"/>
              </v:shape>
            </v:group>
            <v:group style="position:absolute;left:1028;top:11802;width:9888;height:2" coordorigin="1028,11802" coordsize="9888,2">
              <v:shape style="position:absolute;left:1028;top:11802;width:9888;height:2" coordorigin="1028,11802" coordsize="9888,0" path="m1028,11802l10916,11802e" filled="f" stroked="t" strokeweight=".140pt" strokecolor="#000000">
                <v:path arrowok="t"/>
              </v:shape>
            </v:group>
            <v:group style="position:absolute;left:1027;top:11810;width:9890;height:2" coordorigin="1027,11810" coordsize="9890,2">
              <v:shape style="position:absolute;left:1027;top:11810;width:9890;height:2" coordorigin="1027,11810" coordsize="9890,0" path="m1027,11810l10918,11810e" filled="f" stroked="t" strokeweight="1.06002pt" strokecolor="#000000">
                <v:path arrowok="t"/>
              </v:shape>
            </v:group>
            <v:group style="position:absolute;left:1028;top:12171;width:9888;height:2" coordorigin="1028,12171" coordsize="9888,2">
              <v:shape style="position:absolute;left:1028;top:12171;width:9888;height:2" coordorigin="1028,12171" coordsize="9888,0" path="m1028,12171l10916,12171e" filled="f" stroked="t" strokeweight=".140pt" strokecolor="#000000">
                <v:path arrowok="t"/>
              </v:shape>
            </v:group>
            <v:group style="position:absolute;left:1027;top:12180;width:9890;height:2" coordorigin="1027,12180" coordsize="9890,2">
              <v:shape style="position:absolute;left:1027;top:12180;width:9890;height:2" coordorigin="1027,12180" coordsize="9890,0" path="m1027,12180l10918,12180e" filled="f" stroked="t" strokeweight="1.05996pt" strokecolor="#000000">
                <v:path arrowok="t"/>
              </v:shape>
            </v:group>
            <v:group style="position:absolute;left:1028;top:12541;width:9888;height:2" coordorigin="1028,12541" coordsize="9888,2">
              <v:shape style="position:absolute;left:1028;top:12541;width:9888;height:2" coordorigin="1028,12541" coordsize="9888,0" path="m1028,12541l10916,12541e" filled="f" stroked="t" strokeweight=".140pt" strokecolor="#000000">
                <v:path arrowok="t"/>
              </v:shape>
            </v:group>
            <v:group style="position:absolute;left:1027;top:12549;width:9890;height:2" coordorigin="1027,12549" coordsize="9890,2">
              <v:shape style="position:absolute;left:1027;top:12549;width:9890;height:2" coordorigin="1027,12549" coordsize="9890,0" path="m1027,12549l10918,12549e" filled="f" stroked="t" strokeweight="1.06002pt" strokecolor="#000000">
                <v:path arrowok="t"/>
              </v:shape>
            </v:group>
            <v:group style="position:absolute;left:1028;top:12910;width:9888;height:2" coordorigin="1028,12910" coordsize="9888,2">
              <v:shape style="position:absolute;left:1028;top:12910;width:9888;height:2" coordorigin="1028,12910" coordsize="9888,0" path="m1028,12910l10916,12910e" filled="f" stroked="t" strokeweight=".140pt" strokecolor="#000000">
                <v:path arrowok="t"/>
              </v:shape>
            </v:group>
            <v:group style="position:absolute;left:1027;top:12919;width:9890;height:2" coordorigin="1027,12919" coordsize="9890,2">
              <v:shape style="position:absolute;left:1027;top:12919;width:9890;height:2" coordorigin="1027,12919" coordsize="9890,0" path="m1027,12919l10918,12919e" filled="f" stroked="t" strokeweight="1.06002pt" strokecolor="#000000">
                <v:path arrowok="t"/>
              </v:shape>
            </v:group>
            <v:group style="position:absolute;left:1028;top:13280;width:9888;height:2" coordorigin="1028,13280" coordsize="9888,2">
              <v:shape style="position:absolute;left:1028;top:13280;width:9888;height:2" coordorigin="1028,13280" coordsize="9888,0" path="m1028,13280l10916,13280e" filled="f" stroked="t" strokeweight=".140pt" strokecolor="#000000">
                <v:path arrowok="t"/>
              </v:shape>
            </v:group>
            <v:group style="position:absolute;left:1027;top:13288;width:9890;height:2" coordorigin="1027,13288" coordsize="9890,2">
              <v:shape style="position:absolute;left:1027;top:13288;width:9890;height:2" coordorigin="1027,13288" coordsize="9890,0" path="m1027,13288l10918,13288e" filled="f" stroked="t" strokeweight="1.05996pt" strokecolor="#000000">
                <v:path arrowok="t"/>
              </v:shape>
            </v:group>
            <v:group style="position:absolute;left:1028;top:13650;width:9888;height:2" coordorigin="1028,13650" coordsize="9888,2">
              <v:shape style="position:absolute;left:1028;top:13650;width:9888;height:2" coordorigin="1028,13650" coordsize="9888,0" path="m1028,13650l10916,13650e" filled="f" stroked="t" strokeweight=".140pt" strokecolor="#000000">
                <v:path arrowok="t"/>
              </v:shape>
            </v:group>
            <v:group style="position:absolute;left:1027;top:13658;width:9890;height:2" coordorigin="1027,13658" coordsize="9890,2">
              <v:shape style="position:absolute;left:1027;top:13658;width:9890;height:2" coordorigin="1027,13658" coordsize="9890,0" path="m1027,13658l10918,13658e" filled="f" stroked="t" strokeweight="1.05996pt" strokecolor="#000000">
                <v:path arrowok="t"/>
              </v:shape>
            </v:group>
            <v:group style="position:absolute;left:1028;top:14019;width:9888;height:2" coordorigin="1028,14019" coordsize="9888,2">
              <v:shape style="position:absolute;left:1028;top:14019;width:9888;height:2" coordorigin="1028,14019" coordsize="9888,0" path="m1028,14019l10916,14019e" filled="f" stroked="t" strokeweight=".140pt" strokecolor="#000000">
                <v:path arrowok="t"/>
              </v:shape>
            </v:group>
            <v:group style="position:absolute;left:1027;top:14028;width:9890;height:2" coordorigin="1027,14028" coordsize="9890,2">
              <v:shape style="position:absolute;left:1027;top:14028;width:9890;height:2" coordorigin="1027,14028" coordsize="9890,0" path="m1027,14028l10918,14028e" filled="f" stroked="t" strokeweight="1.06002pt" strokecolor="#000000">
                <v:path arrowok="t"/>
              </v:shape>
            </v:group>
            <v:group style="position:absolute;left:1028;top:14389;width:9888;height:2" coordorigin="1028,14389" coordsize="9888,2">
              <v:shape style="position:absolute;left:1028;top:14389;width:9888;height:2" coordorigin="1028,14389" coordsize="9888,0" path="m1028,14389l10916,14389e" filled="f" stroked="t" strokeweight=".140pt" strokecolor="#000000">
                <v:path arrowok="t"/>
              </v:shape>
            </v:group>
            <v:group style="position:absolute;left:1027;top:14397;width:9890;height:2" coordorigin="1027,14397" coordsize="9890,2">
              <v:shape style="position:absolute;left:1027;top:14397;width:9890;height:2" coordorigin="1027,14397" coordsize="9890,0" path="m1027,14397l10918,14397e" filled="f" stroked="t" strokeweight="1.06002pt" strokecolor="#000000">
                <v:path arrowok="t"/>
              </v:shape>
            </v:group>
            <v:group style="position:absolute;left:1028;top:14758;width:9888;height:2" coordorigin="1028,14758" coordsize="9888,2">
              <v:shape style="position:absolute;left:1028;top:14758;width:9888;height:2" coordorigin="1028,14758" coordsize="9888,0" path="m1028,14758l10916,14758e" filled="f" stroked="t" strokeweight=".140pt" strokecolor="#000000">
                <v:path arrowok="t"/>
              </v:shape>
            </v:group>
            <v:group style="position:absolute;left:1027;top:14767;width:9890;height:2" coordorigin="1027,14767" coordsize="9890,2">
              <v:shape style="position:absolute;left:1027;top:14767;width:9890;height:2" coordorigin="1027,14767" coordsize="9890,0" path="m1027,14767l10918,14767e" filled="f" stroked="t" strokeweight="1.05996pt" strokecolor="#000000">
                <v:path arrowok="t"/>
              </v:shape>
            </v:group>
            <v:group style="position:absolute;left:1028;top:15128;width:9888;height:2" coordorigin="1028,15128" coordsize="9888,2">
              <v:shape style="position:absolute;left:1028;top:15128;width:9888;height:2" coordorigin="1028,15128" coordsize="9888,0" path="m1028,15128l10916,15128e" filled="f" stroked="t" strokeweight=".140pt" strokecolor="#000000">
                <v:path arrowok="t"/>
              </v:shape>
            </v:group>
            <v:group style="position:absolute;left:1027;top:15137;width:9890;height:2" coordorigin="1027,15137" coordsize="9890,2">
              <v:shape style="position:absolute;left:1027;top:15137;width:9890;height:2" coordorigin="1027,15137" coordsize="9890,0" path="m1027,15137l10918,15137e" filled="f" stroked="t" strokeweight="1.06002pt" strokecolor="#000000">
                <v:path arrowok="t"/>
              </v:shape>
            </v:group>
            <v:group style="position:absolute;left:1028;top:15498;width:9888;height:2" coordorigin="1028,15498" coordsize="9888,2">
              <v:shape style="position:absolute;left:1028;top:15498;width:9888;height:2" coordorigin="1028,15498" coordsize="9888,0" path="m1028,15498l10916,15498e" filled="f" stroked="t" strokeweight=".140pt" strokecolor="#000000">
                <v:path arrowok="t"/>
              </v:shape>
            </v:group>
            <v:group style="position:absolute;left:1027;top:15506;width:9890;height:2" coordorigin="1027,15506" coordsize="9890,2">
              <v:shape style="position:absolute;left:1027;top:15506;width:9890;height:2" coordorigin="1027,15506" coordsize="9890,0" path="m1027,15506l10918,15506e" filled="f" stroked="t" strokeweight="1.05996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f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_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p</w:t>
      </w:r>
      <w:r>
        <w:rPr>
          <w:rFonts w:ascii="Arial" w:hAnsi="Arial" w:cs="Arial" w:eastAsia="Arial"/>
          <w:sz w:val="22"/>
          <w:szCs w:val="22"/>
          <w:spacing w:val="27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s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219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m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_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_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o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5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6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5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6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6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0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1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2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3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fla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y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7654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.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k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h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sl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id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y..c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28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16"/>
        </w:rPr>
        <w:t>)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id.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iv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s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514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t</w:t>
      </w:r>
      <w:r>
        <w:rPr>
          <w:rFonts w:ascii="Arial" w:hAnsi="Arial" w:cs="Arial" w:eastAsia="Arial"/>
          <w:sz w:val="22"/>
          <w:szCs w:val="22"/>
          <w:spacing w:val="26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6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178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k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o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k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o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38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37"/>
          <w:w w:val="102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a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.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_s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pgSz w:w="11920" w:h="16860"/>
          <w:pgMar w:top="1080" w:bottom="280" w:left="940" w:right="1680"/>
        </w:sectPr>
      </w:pPr>
      <w:rPr/>
    </w:p>
    <w:p>
      <w:pPr>
        <w:spacing w:before="64" w:after="0" w:line="350" w:lineRule="auto"/>
        <w:ind w:left="119" w:right="7103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50.349998pt;margin-top:53.469978pt;width:496.06001pt;height:575.00001pt;mso-position-horizontal-relative:page;mso-position-vertical-relative:page;z-index:-1626" coordorigin="1007,1069" coordsize="9921,11500">
            <v:group style="position:absolute;left:1027;top:5156;width:9883;height:372" coordorigin="1027,5156" coordsize="9883,372">
              <v:shape style="position:absolute;left:1027;top:5156;width:9883;height:372" coordorigin="1027,5156" coordsize="9883,372" path="m1037,5528l10920,5528,10920,5156,1037,5156,1037,5528e" filled="t" fillcolor="#E1EEDA" stroked="f">
                <v:path arrowok="t"/>
                <v:fill/>
              </v:shape>
            </v:group>
            <v:group style="position:absolute;left:1009;top:1081;width:2;height:11476" coordorigin="1009,1081" coordsize="2,11476">
              <v:shape style="position:absolute;left:1009;top:1081;width:2;height:11476" coordorigin="1009,1081" coordsize="0,11476" path="m1009,1081l1009,12558e" filled="f" stroked="t" strokeweight=".140pt" strokecolor="#000000">
                <v:path arrowok="t"/>
              </v:shape>
            </v:group>
            <v:group style="position:absolute;left:1018;top:1080;width:2;height:11479" coordorigin="1018,1080" coordsize="2,11479">
              <v:shape style="position:absolute;left:1018;top:1080;width:2;height:11479" coordorigin="1018,1080" coordsize="0,11479" path="m1018,1080l1018,12559e" filled="f" stroked="t" strokeweight="1.06pt" strokecolor="#000000">
                <v:path arrowok="t"/>
              </v:shape>
            </v:group>
            <v:group style="position:absolute;left:10900;top:1100;width:2;height:11457" coordorigin="10900,1100" coordsize="2,11457">
              <v:shape style="position:absolute;left:10900;top:1100;width:2;height:11457" coordorigin="10900,1100" coordsize="0,11457" path="m10900,1100l10900,12558e" filled="f" stroked="t" strokeweight=".140pt" strokecolor="#000000">
                <v:path arrowok="t"/>
              </v:shape>
            </v:group>
            <v:group style="position:absolute;left:10908;top:1099;width:2;height:11460" coordorigin="10908,1099" coordsize="2,11460">
              <v:shape style="position:absolute;left:10908;top:1099;width:2;height:11460" coordorigin="10908,1099" coordsize="0,11460" path="m10908,1099l10908,12559e" filled="f" stroked="t" strokeweight="1.06002pt" strokecolor="#000000">
                <v:path arrowok="t"/>
              </v:shape>
            </v:group>
            <v:group style="position:absolute;left:1028;top:1081;width:9888;height:2" coordorigin="1028,1081" coordsize="9888,2">
              <v:shape style="position:absolute;left:1028;top:1081;width:9888;height:2" coordorigin="1028,1081" coordsize="9888,0" path="m1028,1081l10916,1081e" filled="f" stroked="t" strokeweight=".140pt" strokecolor="#000000">
                <v:path arrowok="t"/>
              </v:shape>
            </v:group>
            <v:group style="position:absolute;left:1027;top:1090;width:9890;height:2" coordorigin="1027,1090" coordsize="9890,2">
              <v:shape style="position:absolute;left:1027;top:1090;width:9890;height:2" coordorigin="1027,1090" coordsize="9890,0" path="m1027,1090l10918,1090e" filled="f" stroked="t" strokeweight="1.06pt" strokecolor="#000000">
                <v:path arrowok="t"/>
              </v:shape>
            </v:group>
            <v:group style="position:absolute;left:1028;top:1451;width:9888;height:2" coordorigin="1028,1451" coordsize="9888,2">
              <v:shape style="position:absolute;left:1028;top:1451;width:9888;height:2" coordorigin="1028,1451" coordsize="9888,0" path="m1028,1451l10916,1451e" filled="f" stroked="t" strokeweight=".140pt" strokecolor="#000000">
                <v:path arrowok="t"/>
              </v:shape>
            </v:group>
            <v:group style="position:absolute;left:1027;top:1459;width:9890;height:2" coordorigin="1027,1459" coordsize="9890,2">
              <v:shape style="position:absolute;left:1027;top:1459;width:9890;height:2" coordorigin="1027,1459" coordsize="9890,0" path="m1027,1459l10918,1459e" filled="f" stroked="t" strokeweight="1.06pt" strokecolor="#000000">
                <v:path arrowok="t"/>
              </v:shape>
            </v:group>
            <v:group style="position:absolute;left:1028;top:1821;width:9888;height:2" coordorigin="1028,1821" coordsize="9888,2">
              <v:shape style="position:absolute;left:1028;top:1821;width:9888;height:2" coordorigin="1028,1821" coordsize="9888,0" path="m1028,1821l10916,1821e" filled="f" stroked="t" strokeweight=".140pt" strokecolor="#000000">
                <v:path arrowok="t"/>
              </v:shape>
            </v:group>
            <v:group style="position:absolute;left:1027;top:1829;width:9890;height:2" coordorigin="1027,1829" coordsize="9890,2">
              <v:shape style="position:absolute;left:1027;top:1829;width:9890;height:2" coordorigin="1027,1829" coordsize="9890,0" path="m1027,1829l10918,1829e" filled="f" stroked="t" strokeweight="1.06pt" strokecolor="#000000">
                <v:path arrowok="t"/>
              </v:shape>
            </v:group>
            <v:group style="position:absolute;left:1028;top:2190;width:9888;height:2" coordorigin="1028,2190" coordsize="9888,2">
              <v:shape style="position:absolute;left:1028;top:2190;width:9888;height:2" coordorigin="1028,2190" coordsize="9888,0" path="m1028,2190l10916,2190e" filled="f" stroked="t" strokeweight=".140pt" strokecolor="#000000">
                <v:path arrowok="t"/>
              </v:shape>
            </v:group>
            <v:group style="position:absolute;left:1027;top:2199;width:9890;height:2" coordorigin="1027,2199" coordsize="9890,2">
              <v:shape style="position:absolute;left:1027;top:2199;width:9890;height:2" coordorigin="1027,2199" coordsize="9890,0" path="m1027,2199l10918,2199e" filled="f" stroked="t" strokeweight="1.06pt" strokecolor="#000000">
                <v:path arrowok="t"/>
              </v:shape>
            </v:group>
            <v:group style="position:absolute;left:1028;top:2560;width:9888;height:2" coordorigin="1028,2560" coordsize="9888,2">
              <v:shape style="position:absolute;left:1028;top:2560;width:9888;height:2" coordorigin="1028,2560" coordsize="9888,0" path="m1028,2560l10916,2560e" filled="f" stroked="t" strokeweight=".140pt" strokecolor="#000000">
                <v:path arrowok="t"/>
              </v:shape>
            </v:group>
            <v:group style="position:absolute;left:1027;top:2568;width:9890;height:2" coordorigin="1027,2568" coordsize="9890,2">
              <v:shape style="position:absolute;left:1027;top:2568;width:9890;height:2" coordorigin="1027,2568" coordsize="9890,0" path="m1027,2568l10918,2568e" filled="f" stroked="t" strokeweight="1.060010pt" strokecolor="#000000">
                <v:path arrowok="t"/>
              </v:shape>
            </v:group>
            <v:group style="position:absolute;left:1028;top:2930;width:9888;height:2" coordorigin="1028,2930" coordsize="9888,2">
              <v:shape style="position:absolute;left:1028;top:2930;width:9888;height:2" coordorigin="1028,2930" coordsize="9888,0" path="m1028,2930l10916,2930e" filled="f" stroked="t" strokeweight=".140pt" strokecolor="#000000">
                <v:path arrowok="t"/>
              </v:shape>
            </v:group>
            <v:group style="position:absolute;left:1027;top:2938;width:9890;height:2" coordorigin="1027,2938" coordsize="9890,2">
              <v:shape style="position:absolute;left:1027;top:2938;width:9890;height:2" coordorigin="1027,2938" coordsize="9890,0" path="m1027,2938l10918,2938e" filled="f" stroked="t" strokeweight="1.060010pt" strokecolor="#000000">
                <v:path arrowok="t"/>
              </v:shape>
            </v:group>
            <v:group style="position:absolute;left:1028;top:3299;width:9888;height:2" coordorigin="1028,3299" coordsize="9888,2">
              <v:shape style="position:absolute;left:1028;top:3299;width:9888;height:2" coordorigin="1028,3299" coordsize="9888,0" path="m1028,3299l10916,3299e" filled="f" stroked="t" strokeweight=".140pt" strokecolor="#000000">
                <v:path arrowok="t"/>
              </v:shape>
            </v:group>
            <v:group style="position:absolute;left:1027;top:3308;width:9890;height:2" coordorigin="1027,3308" coordsize="9890,2">
              <v:shape style="position:absolute;left:1027;top:3308;width:9890;height:2" coordorigin="1027,3308" coordsize="9890,0" path="m1027,3308l10918,3308e" filled="f" stroked="t" strokeweight="1.05999pt" strokecolor="#000000">
                <v:path arrowok="t"/>
              </v:shape>
            </v:group>
            <v:group style="position:absolute;left:1028;top:3669;width:9888;height:2" coordorigin="1028,3669" coordsize="9888,2">
              <v:shape style="position:absolute;left:1028;top:3669;width:9888;height:2" coordorigin="1028,3669" coordsize="9888,0" path="m1028,3669l10916,3669e" filled="f" stroked="t" strokeweight=".140pt" strokecolor="#000000">
                <v:path arrowok="t"/>
              </v:shape>
            </v:group>
            <v:group style="position:absolute;left:1027;top:3677;width:9890;height:2" coordorigin="1027,3677" coordsize="9890,2">
              <v:shape style="position:absolute;left:1027;top:3677;width:9890;height:2" coordorigin="1027,3677" coordsize="9890,0" path="m1027,3677l10918,3677e" filled="f" stroked="t" strokeweight="1.05999pt" strokecolor="#000000">
                <v:path arrowok="t"/>
              </v:shape>
            </v:group>
            <v:group style="position:absolute;left:1028;top:4038;width:9888;height:2" coordorigin="1028,4038" coordsize="9888,2">
              <v:shape style="position:absolute;left:1028;top:4038;width:9888;height:2" coordorigin="1028,4038" coordsize="9888,0" path="m1028,4038l10916,4038e" filled="f" stroked="t" strokeweight=".140pt" strokecolor="#000000">
                <v:path arrowok="t"/>
              </v:shape>
            </v:group>
            <v:group style="position:absolute;left:1027;top:4047;width:9890;height:2" coordorigin="1027,4047" coordsize="9890,2">
              <v:shape style="position:absolute;left:1027;top:4047;width:9890;height:2" coordorigin="1027,4047" coordsize="9890,0" path="m1027,4047l10918,4047e" filled="f" stroked="t" strokeweight="1.060010pt" strokecolor="#000000">
                <v:path arrowok="t"/>
              </v:shape>
            </v:group>
            <v:group style="position:absolute;left:1028;top:4408;width:9888;height:2" coordorigin="1028,4408" coordsize="9888,2">
              <v:shape style="position:absolute;left:1028;top:4408;width:9888;height:2" coordorigin="1028,4408" coordsize="9888,0" path="m1028,4408l10916,4408e" filled="f" stroked="t" strokeweight=".140pt" strokecolor="#000000">
                <v:path arrowok="t"/>
              </v:shape>
            </v:group>
            <v:group style="position:absolute;left:1027;top:4416;width:9890;height:2" coordorigin="1027,4416" coordsize="9890,2">
              <v:shape style="position:absolute;left:1027;top:4416;width:9890;height:2" coordorigin="1027,4416" coordsize="9890,0" path="m1027,4416l10918,4416e" filled="f" stroked="t" strokeweight="1.05999pt" strokecolor="#000000">
                <v:path arrowok="t"/>
              </v:shape>
            </v:group>
            <v:group style="position:absolute;left:1028;top:4778;width:9888;height:2" coordorigin="1028,4778" coordsize="9888,2">
              <v:shape style="position:absolute;left:1028;top:4778;width:9888;height:2" coordorigin="1028,4778" coordsize="9888,0" path="m1028,4778l10916,4778e" filled="f" stroked="t" strokeweight=".140pt" strokecolor="#000000">
                <v:path arrowok="t"/>
              </v:shape>
            </v:group>
            <v:group style="position:absolute;left:1027;top:4786;width:9890;height:2" coordorigin="1027,4786" coordsize="9890,2">
              <v:shape style="position:absolute;left:1027;top:4786;width:9890;height:2" coordorigin="1027,4786" coordsize="9890,0" path="m1027,4786l10918,4786e" filled="f" stroked="t" strokeweight="1.05999pt" strokecolor="#000000">
                <v:path arrowok="t"/>
              </v:shape>
            </v:group>
            <v:group style="position:absolute;left:1028;top:5148;width:9888;height:2" coordorigin="1028,5148" coordsize="9888,2">
              <v:shape style="position:absolute;left:1028;top:5148;width:9888;height:2" coordorigin="1028,5148" coordsize="9888,0" path="m1028,5148l10916,5148e" filled="f" stroked="t" strokeweight=".140pt" strokecolor="#000000">
                <v:path arrowok="t"/>
              </v:shape>
            </v:group>
            <v:group style="position:absolute;left:1027;top:5156;width:9890;height:2" coordorigin="1027,5156" coordsize="9890,2">
              <v:shape style="position:absolute;left:1027;top:5156;width:9890;height:2" coordorigin="1027,5156" coordsize="9890,0" path="m1027,5156l10918,5156e" filled="f" stroked="t" strokeweight="1.05999pt" strokecolor="#000000">
                <v:path arrowok="t"/>
              </v:shape>
            </v:group>
            <v:group style="position:absolute;left:1028;top:5517;width:9888;height:2" coordorigin="1028,5517" coordsize="9888,2">
              <v:shape style="position:absolute;left:1028;top:5517;width:9888;height:2" coordorigin="1028,5517" coordsize="9888,0" path="m1028,5517l10916,5517e" filled="f" stroked="t" strokeweight=".140pt" strokecolor="#000000">
                <v:path arrowok="t"/>
              </v:shape>
            </v:group>
            <v:group style="position:absolute;left:1027;top:5526;width:9890;height:2" coordorigin="1027,5526" coordsize="9890,2">
              <v:shape style="position:absolute;left:1027;top:5526;width:9890;height:2" coordorigin="1027,5526" coordsize="9890,0" path="m1027,5526l10918,5526e" filled="f" stroked="t" strokeweight="1.05999pt" strokecolor="#000000">
                <v:path arrowok="t"/>
              </v:shape>
            </v:group>
            <v:group style="position:absolute;left:1028;top:5887;width:9888;height:2" coordorigin="1028,5887" coordsize="9888,2">
              <v:shape style="position:absolute;left:1028;top:5887;width:9888;height:2" coordorigin="1028,5887" coordsize="9888,0" path="m1028,5887l10916,5887e" filled="f" stroked="t" strokeweight=".140pt" strokecolor="#000000">
                <v:path arrowok="t"/>
              </v:shape>
            </v:group>
            <v:group style="position:absolute;left:1027;top:5895;width:9890;height:2" coordorigin="1027,5895" coordsize="9890,2">
              <v:shape style="position:absolute;left:1027;top:5895;width:9890;height:2" coordorigin="1027,5895" coordsize="9890,0" path="m1027,5895l10918,5895e" filled="f" stroked="t" strokeweight="1.06002pt" strokecolor="#000000">
                <v:path arrowok="t"/>
              </v:shape>
            </v:group>
            <v:group style="position:absolute;left:1028;top:6257;width:9888;height:2" coordorigin="1028,6257" coordsize="9888,2">
              <v:shape style="position:absolute;left:1028;top:6257;width:9888;height:2" coordorigin="1028,6257" coordsize="9888,0" path="m1028,6257l10916,6257e" filled="f" stroked="t" strokeweight=".140pt" strokecolor="#000000">
                <v:path arrowok="t"/>
              </v:shape>
            </v:group>
            <v:group style="position:absolute;left:1027;top:6265;width:9890;height:2" coordorigin="1027,6265" coordsize="9890,2">
              <v:shape style="position:absolute;left:1027;top:6265;width:9890;height:2" coordorigin="1027,6265" coordsize="9890,0" path="m1027,6265l10918,6265e" filled="f" stroked="t" strokeweight="1.05999pt" strokecolor="#000000">
                <v:path arrowok="t"/>
              </v:shape>
            </v:group>
            <v:group style="position:absolute;left:1028;top:6626;width:9888;height:2" coordorigin="1028,6626" coordsize="9888,2">
              <v:shape style="position:absolute;left:1028;top:6626;width:9888;height:2" coordorigin="1028,6626" coordsize="9888,0" path="m1028,6626l10916,6626e" filled="f" stroked="t" strokeweight=".140pt" strokecolor="#000000">
                <v:path arrowok="t"/>
              </v:shape>
            </v:group>
            <v:group style="position:absolute;left:1027;top:6635;width:9890;height:2" coordorigin="1027,6635" coordsize="9890,2">
              <v:shape style="position:absolute;left:1027;top:6635;width:9890;height:2" coordorigin="1027,6635" coordsize="9890,0" path="m1027,6635l10918,6635e" filled="f" stroked="t" strokeweight="1.05999pt" strokecolor="#000000">
                <v:path arrowok="t"/>
              </v:shape>
            </v:group>
            <v:group style="position:absolute;left:1028;top:6996;width:9888;height:2" coordorigin="1028,6996" coordsize="9888,2">
              <v:shape style="position:absolute;left:1028;top:6996;width:9888;height:2" coordorigin="1028,6996" coordsize="9888,0" path="m1028,6996l10916,6996e" filled="f" stroked="t" strokeweight=".140pt" strokecolor="#000000">
                <v:path arrowok="t"/>
              </v:shape>
            </v:group>
            <v:group style="position:absolute;left:1027;top:7004;width:9890;height:2" coordorigin="1027,7004" coordsize="9890,2">
              <v:shape style="position:absolute;left:1027;top:7004;width:9890;height:2" coordorigin="1027,7004" coordsize="9890,0" path="m1027,7004l10918,7004e" filled="f" stroked="t" strokeweight="1.05999pt" strokecolor="#000000">
                <v:path arrowok="t"/>
              </v:shape>
            </v:group>
            <v:group style="position:absolute;left:1028;top:7365;width:9888;height:2" coordorigin="1028,7365" coordsize="9888,2">
              <v:shape style="position:absolute;left:1028;top:7365;width:9888;height:2" coordorigin="1028,7365" coordsize="9888,0" path="m1028,7365l10916,7365e" filled="f" stroked="t" strokeweight=".140pt" strokecolor="#000000">
                <v:path arrowok="t"/>
              </v:shape>
            </v:group>
            <v:group style="position:absolute;left:1027;top:7374;width:9890;height:2" coordorigin="1027,7374" coordsize="9890,2">
              <v:shape style="position:absolute;left:1027;top:7374;width:9890;height:2" coordorigin="1027,7374" coordsize="9890,0" path="m1027,7374l10918,7374e" filled="f" stroked="t" strokeweight="1.05999pt" strokecolor="#000000">
                <v:path arrowok="t"/>
              </v:shape>
            </v:group>
            <v:group style="position:absolute;left:1028;top:7735;width:9888;height:2" coordorigin="1028,7735" coordsize="9888,2">
              <v:shape style="position:absolute;left:1028;top:7735;width:9888;height:2" coordorigin="1028,7735" coordsize="9888,0" path="m1028,7735l10916,7735e" filled="f" stroked="t" strokeweight=".140pt" strokecolor="#000000">
                <v:path arrowok="t"/>
              </v:shape>
            </v:group>
            <v:group style="position:absolute;left:1027;top:7743;width:9890;height:2" coordorigin="1027,7743" coordsize="9890,2">
              <v:shape style="position:absolute;left:1027;top:7743;width:9890;height:2" coordorigin="1027,7743" coordsize="9890,0" path="m1027,7743l10918,7743e" filled="f" stroked="t" strokeweight="1.06002pt" strokecolor="#000000">
                <v:path arrowok="t"/>
              </v:shape>
            </v:group>
            <v:group style="position:absolute;left:1028;top:8105;width:9888;height:2" coordorigin="1028,8105" coordsize="9888,2">
              <v:shape style="position:absolute;left:1028;top:8105;width:9888;height:2" coordorigin="1028,8105" coordsize="9888,0" path="m1028,8105l10916,8105e" filled="f" stroked="t" strokeweight=".140pt" strokecolor="#000000">
                <v:path arrowok="t"/>
              </v:shape>
            </v:group>
            <v:group style="position:absolute;left:1027;top:8113;width:9890;height:2" coordorigin="1027,8113" coordsize="9890,2">
              <v:shape style="position:absolute;left:1027;top:8113;width:9890;height:2" coordorigin="1027,8113" coordsize="9890,0" path="m1027,8113l10918,8113e" filled="f" stroked="t" strokeweight="1.05999pt" strokecolor="#000000">
                <v:path arrowok="t"/>
              </v:shape>
            </v:group>
            <v:group style="position:absolute;left:1028;top:8475;width:9888;height:2" coordorigin="1028,8475" coordsize="9888,2">
              <v:shape style="position:absolute;left:1028;top:8475;width:9888;height:2" coordorigin="1028,8475" coordsize="9888,0" path="m1028,8475l10916,8475e" filled="f" stroked="t" strokeweight=".140pt" strokecolor="#000000">
                <v:path arrowok="t"/>
              </v:shape>
            </v:group>
            <v:group style="position:absolute;left:1027;top:8483;width:9890;height:2" coordorigin="1027,8483" coordsize="9890,2">
              <v:shape style="position:absolute;left:1027;top:8483;width:9890;height:2" coordorigin="1027,8483" coordsize="9890,0" path="m1027,8483l10918,8483e" filled="f" stroked="t" strokeweight="1.05999pt" strokecolor="#000000">
                <v:path arrowok="t"/>
              </v:shape>
            </v:group>
            <v:group style="position:absolute;left:1028;top:8844;width:9888;height:2" coordorigin="1028,8844" coordsize="9888,2">
              <v:shape style="position:absolute;left:1028;top:8844;width:9888;height:2" coordorigin="1028,8844" coordsize="9888,0" path="m1028,8844l10916,8844e" filled="f" stroked="t" strokeweight=".140pt" strokecolor="#000000">
                <v:path arrowok="t"/>
              </v:shape>
            </v:group>
            <v:group style="position:absolute;left:1027;top:8853;width:9890;height:2" coordorigin="1027,8853" coordsize="9890,2">
              <v:shape style="position:absolute;left:1027;top:8853;width:9890;height:2" coordorigin="1027,8853" coordsize="9890,0" path="m1027,8853l10918,8853e" filled="f" stroked="t" strokeweight="1.05999pt" strokecolor="#000000">
                <v:path arrowok="t"/>
              </v:shape>
            </v:group>
            <v:group style="position:absolute;left:1028;top:9214;width:9888;height:2" coordorigin="1028,9214" coordsize="9888,2">
              <v:shape style="position:absolute;left:1028;top:9214;width:9888;height:2" coordorigin="1028,9214" coordsize="9888,0" path="m1028,9214l10916,9214e" filled="f" stroked="t" strokeweight=".140pt" strokecolor="#000000">
                <v:path arrowok="t"/>
              </v:shape>
            </v:group>
            <v:group style="position:absolute;left:1027;top:9222;width:9890;height:2" coordorigin="1027,9222" coordsize="9890,2">
              <v:shape style="position:absolute;left:1027;top:9222;width:9890;height:2" coordorigin="1027,9222" coordsize="9890,0" path="m1027,9222l10918,9222e" filled="f" stroked="t" strokeweight="1.05999pt" strokecolor="#000000">
                <v:path arrowok="t"/>
              </v:shape>
            </v:group>
            <v:group style="position:absolute;left:1028;top:9583;width:9888;height:2" coordorigin="1028,9583" coordsize="9888,2">
              <v:shape style="position:absolute;left:1028;top:9583;width:9888;height:2" coordorigin="1028,9583" coordsize="9888,0" path="m1028,9583l10916,9583e" filled="f" stroked="t" strokeweight=".140pt" strokecolor="#000000">
                <v:path arrowok="t"/>
              </v:shape>
            </v:group>
            <v:group style="position:absolute;left:1027;top:9592;width:9890;height:2" coordorigin="1027,9592" coordsize="9890,2">
              <v:shape style="position:absolute;left:1027;top:9592;width:9890;height:2" coordorigin="1027,9592" coordsize="9890,0" path="m1027,9592l10918,9592e" filled="f" stroked="t" strokeweight="1.05999pt" strokecolor="#000000">
                <v:path arrowok="t"/>
              </v:shape>
            </v:group>
            <v:group style="position:absolute;left:1028;top:9953;width:9888;height:2" coordorigin="1028,9953" coordsize="9888,2">
              <v:shape style="position:absolute;left:1028;top:9953;width:9888;height:2" coordorigin="1028,9953" coordsize="9888,0" path="m1028,9953l10916,9953e" filled="f" stroked="t" strokeweight=".140pt" strokecolor="#000000">
                <v:path arrowok="t"/>
              </v:shape>
            </v:group>
            <v:group style="position:absolute;left:1027;top:9961;width:9890;height:2" coordorigin="1027,9961" coordsize="9890,2">
              <v:shape style="position:absolute;left:1027;top:9961;width:9890;height:2" coordorigin="1027,9961" coordsize="9890,0" path="m1027,9961l10918,9961e" filled="f" stroked="t" strokeweight="1.05999pt" strokecolor="#000000">
                <v:path arrowok="t"/>
              </v:shape>
            </v:group>
            <v:group style="position:absolute;left:1028;top:10323;width:9888;height:2" coordorigin="1028,10323" coordsize="9888,2">
              <v:shape style="position:absolute;left:1028;top:10323;width:9888;height:2" coordorigin="1028,10323" coordsize="9888,0" path="m1028,10323l10916,10323e" filled="f" stroked="t" strokeweight=".140pt" strokecolor="#000000">
                <v:path arrowok="t"/>
              </v:shape>
            </v:group>
            <v:group style="position:absolute;left:1027;top:10331;width:9890;height:2" coordorigin="1027,10331" coordsize="9890,2">
              <v:shape style="position:absolute;left:1027;top:10331;width:9890;height:2" coordorigin="1027,10331" coordsize="9890,0" path="m1027,10331l10918,10331e" filled="f" stroked="t" strokeweight="1.05996pt" strokecolor="#000000">
                <v:path arrowok="t"/>
              </v:shape>
            </v:group>
            <v:group style="position:absolute;left:1028;top:10692;width:9888;height:2" coordorigin="1028,10692" coordsize="9888,2">
              <v:shape style="position:absolute;left:1028;top:10692;width:9888;height:2" coordorigin="1028,10692" coordsize="9888,0" path="m1028,10692l10916,10692e" filled="f" stroked="t" strokeweight=".140pt" strokecolor="#000000">
                <v:path arrowok="t"/>
              </v:shape>
            </v:group>
            <v:group style="position:absolute;left:1027;top:10701;width:9890;height:2" coordorigin="1027,10701" coordsize="9890,2">
              <v:shape style="position:absolute;left:1027;top:10701;width:9890;height:2" coordorigin="1027,10701" coordsize="9890,0" path="m1027,10701l10918,10701e" filled="f" stroked="t" strokeweight="1.06002pt" strokecolor="#000000">
                <v:path arrowok="t"/>
              </v:shape>
            </v:group>
            <v:group style="position:absolute;left:1028;top:11062;width:9888;height:2" coordorigin="1028,11062" coordsize="9888,2">
              <v:shape style="position:absolute;left:1028;top:11062;width:9888;height:2" coordorigin="1028,11062" coordsize="9888,0" path="m1028,11062l10916,11062e" filled="f" stroked="t" strokeweight=".140pt" strokecolor="#000000">
                <v:path arrowok="t"/>
              </v:shape>
            </v:group>
            <v:group style="position:absolute;left:1027;top:11070;width:9890;height:2" coordorigin="1027,11070" coordsize="9890,2">
              <v:shape style="position:absolute;left:1027;top:11070;width:9890;height:2" coordorigin="1027,11070" coordsize="9890,0" path="m1027,11070l10918,11070e" filled="f" stroked="t" strokeweight="1.06002pt" strokecolor="#000000">
                <v:path arrowok="t"/>
              </v:shape>
            </v:group>
            <v:group style="position:absolute;left:1028;top:11431;width:9888;height:2" coordorigin="1028,11431" coordsize="9888,2">
              <v:shape style="position:absolute;left:1028;top:11431;width:9888;height:2" coordorigin="1028,11431" coordsize="9888,0" path="m1028,11431l10916,11431e" filled="f" stroked="t" strokeweight=".140pt" strokecolor="#000000">
                <v:path arrowok="t"/>
              </v:shape>
            </v:group>
            <v:group style="position:absolute;left:1027;top:11440;width:9890;height:2" coordorigin="1027,11440" coordsize="9890,2">
              <v:shape style="position:absolute;left:1027;top:11440;width:9890;height:2" coordorigin="1027,11440" coordsize="9890,0" path="m1027,11440l10918,11440e" filled="f" stroked="t" strokeweight="1.05996pt" strokecolor="#000000">
                <v:path arrowok="t"/>
              </v:shape>
            </v:group>
            <v:group style="position:absolute;left:1028;top:11802;width:9888;height:2" coordorigin="1028,11802" coordsize="9888,2">
              <v:shape style="position:absolute;left:1028;top:11802;width:9888;height:2" coordorigin="1028,11802" coordsize="9888,0" path="m1028,11802l10916,11802e" filled="f" stroked="t" strokeweight=".140pt" strokecolor="#000000">
                <v:path arrowok="t"/>
              </v:shape>
            </v:group>
            <v:group style="position:absolute;left:1027;top:11810;width:9890;height:2" coordorigin="1027,11810" coordsize="9890,2">
              <v:shape style="position:absolute;left:1027;top:11810;width:9890;height:2" coordorigin="1027,11810" coordsize="9890,0" path="m1027,11810l10918,11810e" filled="f" stroked="t" strokeweight="1.06002pt" strokecolor="#000000">
                <v:path arrowok="t"/>
              </v:shape>
            </v:group>
            <v:group style="position:absolute;left:1028;top:12171;width:9888;height:2" coordorigin="1028,12171" coordsize="9888,2">
              <v:shape style="position:absolute;left:1028;top:12171;width:9888;height:2" coordorigin="1028,12171" coordsize="9888,0" path="m1028,12171l10916,12171e" filled="f" stroked="t" strokeweight=".140pt" strokecolor="#000000">
                <v:path arrowok="t"/>
              </v:shape>
            </v:group>
            <v:group style="position:absolute;left:1027;top:12180;width:9890;height:2" coordorigin="1027,12180" coordsize="9890,2">
              <v:shape style="position:absolute;left:1027;top:12180;width:9890;height:2" coordorigin="1027,12180" coordsize="9890,0" path="m1027,12180l10918,12180e" filled="f" stroked="t" strokeweight="1.05996pt" strokecolor="#000000">
                <v:path arrowok="t"/>
              </v:shape>
            </v:group>
            <v:group style="position:absolute;left:1028;top:12541;width:9888;height:2" coordorigin="1028,12541" coordsize="9888,2">
              <v:shape style="position:absolute;left:1028;top:12541;width:9888;height:2" coordorigin="1028,12541" coordsize="9888,0" path="m1028,12541l10916,12541e" filled="f" stroked="t" strokeweight=".140pt" strokecolor="#000000">
                <v:path arrowok="t"/>
              </v:shape>
            </v:group>
            <v:group style="position:absolute;left:1027;top:12549;width:9890;height:2" coordorigin="1027,12549" coordsize="9890,2">
              <v:shape style="position:absolute;left:1027;top:12549;width:9890;height:2" coordorigin="1027,12549" coordsize="9890,0" path="m1027,12549l10918,12549e" filled="f" stroked="t" strokeweight="1.06002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22"/>
          <w:szCs w:val="22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39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92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o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t</w:t>
      </w:r>
      <w:r>
        <w:rPr>
          <w:rFonts w:ascii="Arial" w:hAnsi="Arial" w:cs="Arial" w:eastAsia="Arial"/>
          <w:sz w:val="22"/>
          <w:szCs w:val="22"/>
          <w:spacing w:val="14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_kil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1807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s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x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lls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on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i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54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st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t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6426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03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95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_b_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id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669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_b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l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0" w:after="0" w:line="265" w:lineRule="exact"/>
        <w:ind w:left="121" w:right="-20"/>
        <w:jc w:val="left"/>
        <w:rPr>
          <w:rFonts w:ascii="Yu Gothic UI" w:hAnsi="Yu Gothic UI" w:cs="Yu Gothic UI" w:eastAsia="Yu Gothic UI"/>
          <w:sz w:val="22"/>
          <w:szCs w:val="22"/>
        </w:rPr>
      </w:pPr>
      <w:rPr/>
      <w:r>
        <w:rPr>
          <w:rFonts w:ascii="Yu Gothic UI" w:hAnsi="Yu Gothic UI" w:cs="Yu Gothic UI" w:eastAsia="Yu Gothic UI"/>
          <w:sz w:val="22"/>
          <w:szCs w:val="22"/>
          <w:w w:val="106"/>
          <w:b/>
          <w:bCs/>
        </w:rPr>
        <w:t>Ave</w:t>
      </w:r>
      <w:r>
        <w:rPr>
          <w:rFonts w:ascii="Yu Gothic UI" w:hAnsi="Yu Gothic UI" w:cs="Yu Gothic UI" w:eastAsia="Yu Gothic UI"/>
          <w:sz w:val="22"/>
          <w:szCs w:val="22"/>
          <w:spacing w:val="-1"/>
          <w:w w:val="106"/>
          <w:b/>
          <w:bCs/>
        </w:rPr>
        <w:t>r</w:t>
      </w:r>
      <w:r>
        <w:rPr>
          <w:rFonts w:ascii="Yu Gothic UI" w:hAnsi="Yu Gothic UI" w:cs="Yu Gothic UI" w:eastAsia="Yu Gothic UI"/>
          <w:sz w:val="22"/>
          <w:szCs w:val="22"/>
          <w:spacing w:val="1"/>
          <w:w w:val="111"/>
          <w:b/>
          <w:bCs/>
        </w:rPr>
        <w:t>a</w:t>
      </w:r>
      <w:r>
        <w:rPr>
          <w:rFonts w:ascii="Yu Gothic UI" w:hAnsi="Yu Gothic UI" w:cs="Yu Gothic UI" w:eastAsia="Yu Gothic UI"/>
          <w:sz w:val="22"/>
          <w:szCs w:val="22"/>
          <w:spacing w:val="-1"/>
          <w:w w:val="96"/>
          <w:b/>
          <w:bCs/>
        </w:rPr>
        <w:t>g</w:t>
      </w:r>
      <w:r>
        <w:rPr>
          <w:rFonts w:ascii="Yu Gothic UI" w:hAnsi="Yu Gothic UI" w:cs="Yu Gothic UI" w:eastAsia="Yu Gothic UI"/>
          <w:sz w:val="22"/>
          <w:szCs w:val="22"/>
          <w:spacing w:val="0"/>
          <w:w w:val="111"/>
          <w:b/>
          <w:bCs/>
        </w:rPr>
        <w:t>e</w:t>
      </w:r>
      <w:r>
        <w:rPr>
          <w:rFonts w:ascii="Yu Gothic UI" w:hAnsi="Yu Gothic UI" w:cs="Yu Gothic UI" w:eastAsia="Yu Gothic UI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pgSz w:w="11920" w:h="16860"/>
          <w:pgMar w:top="1080" w:bottom="280" w:left="940" w:right="168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3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6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6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6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6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8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8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2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3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4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4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4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4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5"/>
                <w:w w:val="104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8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8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2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3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6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6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6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6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6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4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9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3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%</w:t>
            </w:r>
            <w:r>
              <w:rPr>
                <w:rFonts w:ascii="Arial" w:hAnsi="Arial" w:cs="Arial" w:eastAsia="Arial"/>
                <w:sz w:val="22"/>
                <w:szCs w:val="22"/>
                <w:spacing w:val="-18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2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2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2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27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4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4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27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6"/>
              </w:rPr>
              <w:t>i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4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52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0202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0254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090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1649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63739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923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0415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4338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907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0696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1603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2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459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01188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18647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673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7768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3441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3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168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3664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4832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701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2780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6481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461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4682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0143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186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56712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67898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58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277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4862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9547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14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6661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192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8256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4448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66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4253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917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99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3780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6775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779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55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3934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217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6729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1946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2930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5054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7984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0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4317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1621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990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189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0179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2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491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3237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9728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688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1094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7782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700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8869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0569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741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4233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1974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71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891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9662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9226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5949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5175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193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3378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9571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630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2138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6768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043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3586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4629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819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1099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6918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51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19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070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12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4070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4582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789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2301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8090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123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6495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9618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889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1249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6138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158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528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86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832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4008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52840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524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248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772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</w:tbl>
    <w:p>
      <w:pPr>
        <w:jc w:val="right"/>
        <w:spacing w:after="0"/>
        <w:sectPr>
          <w:pgSz w:w="11920" w:h="16860"/>
          <w:pgMar w:top="980" w:bottom="280" w:left="900" w:right="168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193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3608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3801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39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4223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4662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801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3428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7229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475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24195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2670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705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2122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2827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43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0040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7483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2837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8753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159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26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9790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4055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99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7601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8100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786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8301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9087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214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2775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492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952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1724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9676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96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02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98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06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23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8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52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36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04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2961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7006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040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1456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7496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277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3098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9375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951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3399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9350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74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5201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946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611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4514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9125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9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21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16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0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57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962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  <w:shd w:val="clear" w:color="auto" w:fill="FBE3D5"/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270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9385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1655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95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1067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1021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660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7940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94600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621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3185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57806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182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4075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0257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42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9714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0256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425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777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1202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437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0955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6392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002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2605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6607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350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0086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51436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928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4022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7950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870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2199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6069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091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5792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3883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2279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8003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282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825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3252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2077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303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49189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62492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</w:tbl>
    <w:p>
      <w:pPr>
        <w:jc w:val="right"/>
        <w:spacing w:after="0"/>
        <w:sectPr>
          <w:pgSz w:w="11920" w:h="16860"/>
          <w:pgMar w:top="980" w:bottom="280" w:left="900" w:right="168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481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9838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3319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721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0126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0847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995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6627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0622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848</w:t>
            </w:r>
          </w:p>
        </w:tc>
        <w:tc>
          <w:tcPr>
            <w:tcW w:w="2266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9765</w:t>
            </w:r>
          </w:p>
        </w:tc>
        <w:tc>
          <w:tcPr>
            <w:tcW w:w="1606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1613</w:t>
            </w:r>
          </w:p>
        </w:tc>
        <w:tc>
          <w:tcPr>
            <w:tcW w:w="1973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828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6497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8325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859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6830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8689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666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4206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4872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17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4728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5902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4362</w:t>
            </w:r>
          </w:p>
        </w:tc>
        <w:tc>
          <w:tcPr>
            <w:tcW w:w="2266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6992</w:t>
            </w:r>
          </w:p>
        </w:tc>
        <w:tc>
          <w:tcPr>
            <w:tcW w:w="1606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1354</w:t>
            </w:r>
          </w:p>
        </w:tc>
        <w:tc>
          <w:tcPr>
            <w:tcW w:w="1973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58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73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0057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79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5133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8927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51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31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282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  <w:shd w:val="clear" w:color="auto" w:fill="E1EEDA"/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770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1290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106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454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6557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5011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204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1446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5265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9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5615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631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523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1544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3067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5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265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3585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185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3588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6469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0057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2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886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0898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2784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078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6882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896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723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8064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59787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2749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0741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3490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9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805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0734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1902</w:t>
            </w:r>
          </w:p>
        </w:tc>
        <w:tc>
          <w:tcPr>
            <w:tcW w:w="2266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6842</w:t>
            </w:r>
          </w:p>
        </w:tc>
        <w:tc>
          <w:tcPr>
            <w:tcW w:w="1606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8744</w:t>
            </w:r>
          </w:p>
        </w:tc>
        <w:tc>
          <w:tcPr>
            <w:tcW w:w="1973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700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1651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2351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374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8986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943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3360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7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277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1111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1388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8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5345</w:t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9510</w:t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4855</w:t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right="10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085</w:t>
            </w:r>
          </w:p>
        </w:tc>
        <w:tc>
          <w:tcPr>
            <w:tcW w:w="2266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148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1647</w:t>
            </w:r>
          </w:p>
        </w:tc>
        <w:tc>
          <w:tcPr>
            <w:tcW w:w="1606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820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5732</w:t>
            </w:r>
          </w:p>
        </w:tc>
        <w:tc>
          <w:tcPr>
            <w:tcW w:w="1973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right="7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959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0" w:after="0" w:line="306" w:lineRule="exact"/>
              <w:ind w:left="1269" w:right="-41"/>
              <w:jc w:val="left"/>
              <w:rPr>
                <w:rFonts w:ascii="Yu Gothic UI" w:hAnsi="Yu Gothic UI" w:cs="Yu Gothic UI" w:eastAsia="Yu Gothic UI"/>
                <w:sz w:val="22"/>
                <w:szCs w:val="22"/>
              </w:rPr>
            </w:pPr>
            <w:rPr/>
            <w:r>
              <w:rPr>
                <w:rFonts w:ascii="Yu Gothic UI" w:hAnsi="Yu Gothic UI" w:cs="Yu Gothic UI" w:eastAsia="Yu Gothic UI"/>
                <w:sz w:val="22"/>
                <w:szCs w:val="22"/>
                <w:spacing w:val="1"/>
                <w:w w:val="107"/>
                <w:b/>
                <w:bCs/>
                <w:position w:val="-1"/>
              </w:rPr>
              <w:t>19494</w:t>
            </w:r>
            <w:r>
              <w:rPr>
                <w:rFonts w:ascii="Yu Gothic UI" w:hAnsi="Yu Gothic UI" w:cs="Yu Gothic UI" w:eastAsia="Yu Gothic U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2266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0" w:after="0" w:line="306" w:lineRule="exact"/>
              <w:ind w:left="1387" w:right="-20"/>
              <w:jc w:val="left"/>
              <w:rPr>
                <w:rFonts w:ascii="Yu Gothic UI" w:hAnsi="Yu Gothic UI" w:cs="Yu Gothic UI" w:eastAsia="Yu Gothic UI"/>
                <w:sz w:val="22"/>
                <w:szCs w:val="22"/>
              </w:rPr>
            </w:pPr>
            <w:rPr/>
            <w:r>
              <w:rPr>
                <w:rFonts w:ascii="Yu Gothic UI" w:hAnsi="Yu Gothic UI" w:cs="Yu Gothic UI" w:eastAsia="Yu Gothic UI"/>
                <w:sz w:val="22"/>
                <w:szCs w:val="22"/>
                <w:spacing w:val="1"/>
                <w:w w:val="108"/>
                <w:b/>
                <w:bCs/>
                <w:position w:val="-1"/>
              </w:rPr>
              <w:t>107604</w:t>
            </w:r>
            <w:r>
              <w:rPr>
                <w:rFonts w:ascii="Yu Gothic UI" w:hAnsi="Yu Gothic UI" w:cs="Yu Gothic UI" w:eastAsia="Yu Gothic U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06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0" w:after="0" w:line="306" w:lineRule="exact"/>
              <w:ind w:left="727" w:right="-20"/>
              <w:jc w:val="left"/>
              <w:rPr>
                <w:rFonts w:ascii="Yu Gothic UI" w:hAnsi="Yu Gothic UI" w:cs="Yu Gothic UI" w:eastAsia="Yu Gothic UI"/>
                <w:sz w:val="22"/>
                <w:szCs w:val="22"/>
              </w:rPr>
            </w:pPr>
            <w:rPr/>
            <w:r>
              <w:rPr>
                <w:rFonts w:ascii="Yu Gothic UI" w:hAnsi="Yu Gothic UI" w:cs="Yu Gothic UI" w:eastAsia="Yu Gothic UI"/>
                <w:sz w:val="22"/>
                <w:szCs w:val="22"/>
                <w:spacing w:val="1"/>
                <w:w w:val="109"/>
                <w:b/>
                <w:bCs/>
                <w:position w:val="-1"/>
              </w:rPr>
              <w:t>127098</w:t>
            </w:r>
            <w:r>
              <w:rPr>
                <w:rFonts w:ascii="Yu Gothic UI" w:hAnsi="Yu Gothic UI" w:cs="Yu Gothic UI" w:eastAsia="Yu Gothic U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73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0" w:after="0" w:line="306" w:lineRule="exact"/>
              <w:ind w:left="1286" w:right="-20"/>
              <w:jc w:val="left"/>
              <w:rPr>
                <w:rFonts w:ascii="Yu Gothic UI" w:hAnsi="Yu Gothic UI" w:cs="Yu Gothic UI" w:eastAsia="Yu Gothic UI"/>
                <w:sz w:val="22"/>
                <w:szCs w:val="22"/>
              </w:rPr>
            </w:pPr>
            <w:rPr/>
            <w:r>
              <w:rPr>
                <w:rFonts w:ascii="Yu Gothic UI" w:hAnsi="Yu Gothic UI" w:cs="Yu Gothic UI" w:eastAsia="Yu Gothic UI"/>
                <w:sz w:val="22"/>
                <w:szCs w:val="22"/>
                <w:spacing w:val="1"/>
                <w:w w:val="106"/>
                <w:b/>
                <w:bCs/>
                <w:position w:val="-1"/>
              </w:rPr>
              <w:t>77.25</w:t>
            </w:r>
            <w:r>
              <w:rPr>
                <w:rFonts w:ascii="Yu Gothic UI" w:hAnsi="Yu Gothic UI" w:cs="Yu Gothic UI" w:eastAsia="Yu Gothic U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</w:tbl>
    <w:p>
      <w:pPr>
        <w:jc w:val="left"/>
        <w:spacing w:after="0"/>
        <w:sectPr>
          <w:pgSz w:w="11920" w:h="16860"/>
          <w:pgMar w:top="980" w:bottom="280" w:left="900" w:right="1680"/>
        </w:sectPr>
      </w:pPr>
      <w:rPr/>
    </w:p>
    <w:p>
      <w:pPr>
        <w:spacing w:before="74" w:after="0" w:line="240" w:lineRule="auto"/>
        <w:ind w:left="466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50.860001pt;margin-top:72.455978pt;width:55.024pt;height:38.104pt;mso-position-horizontal-relative:page;mso-position-vertical-relative:page;z-index:-1625" coordorigin="1017,1449" coordsize="1100,762">
            <v:group style="position:absolute;left:1027;top:1459;width:1080;height:372" coordorigin="1027,1459" coordsize="1080,372">
              <v:shape style="position:absolute;left:1027;top:1459;width:1080;height:372" coordorigin="1027,1459" coordsize="1080,372" path="m1037,1832l2117,1832,2117,1459,1037,1459,1037,1832e" filled="t" fillcolor="#FBE3D5" stroked="f">
                <v:path arrowok="t"/>
                <v:fill/>
              </v:shape>
            </v:group>
            <v:group style="position:absolute;left:1027;top:1829;width:1080;height:372" coordorigin="1027,1829" coordsize="1080,372">
              <v:shape style="position:absolute;left:1027;top:1829;width:1080;height:372" coordorigin="1027,1829" coordsize="1080,372" path="m1037,2201l2117,2201,2117,1829,1037,1829,1037,2201e" filled="t" fillcolor="#E1EEDA" stroked="f">
                <v:path arrowok="t"/>
                <v:fill/>
              </v:shape>
            </v:group>
            <w10:wrap type="none"/>
          </v:group>
        </w:pic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8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4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7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t</w:t>
      </w:r>
      <w:r>
        <w:rPr>
          <w:rFonts w:ascii="Arial" w:hAnsi="Arial" w:cs="Arial" w:eastAsia="Arial"/>
          <w:sz w:val="22"/>
          <w:szCs w:val="22"/>
          <w:spacing w:val="3"/>
          <w:w w:val="10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25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lls)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466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o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-,</w:t>
      </w:r>
      <w:r>
        <w:rPr>
          <w:rFonts w:ascii="Arial" w:hAnsi="Arial" w:cs="Arial" w:eastAsia="Arial"/>
          <w:sz w:val="22"/>
          <w:szCs w:val="22"/>
          <w:spacing w:val="45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6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m-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1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m-</w:t>
      </w:r>
      <w:r>
        <w:rPr>
          <w:rFonts w:ascii="Arial" w:hAnsi="Arial" w:cs="Arial" w:eastAsia="Arial"/>
          <w:sz w:val="22"/>
          <w:szCs w:val="22"/>
          <w:spacing w:val="-2"/>
          <w:w w:val="105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d</w:t>
      </w:r>
      <w:r>
        <w:rPr>
          <w:rFonts w:ascii="Arial" w:hAnsi="Arial" w:cs="Arial" w:eastAsia="Arial"/>
          <w:sz w:val="22"/>
          <w:szCs w:val="22"/>
          <w:spacing w:val="3"/>
          <w:w w:val="105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ls,</w:t>
      </w:r>
      <w:r>
        <w:rPr>
          <w:rFonts w:ascii="Arial" w:hAnsi="Arial" w:cs="Arial" w:eastAsia="Arial"/>
          <w:sz w:val="22"/>
          <w:szCs w:val="22"/>
          <w:spacing w:val="2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3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49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ls</w:t>
      </w:r>
      <w:r>
        <w:rPr>
          <w:rFonts w:ascii="Arial" w:hAnsi="Arial" w:cs="Arial" w:eastAsia="Arial"/>
          <w:sz w:val="22"/>
          <w:szCs w:val="22"/>
          <w:spacing w:val="2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1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</w:p>
    <w:p>
      <w:pPr>
        <w:jc w:val="left"/>
        <w:spacing w:after="0"/>
        <w:sectPr>
          <w:pgSz w:w="11920" w:h="16860"/>
          <w:pgMar w:top="1440" w:bottom="280" w:left="1680" w:right="960"/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pgSz w:w="11920" w:h="16860"/>
          <w:pgMar w:top="0" w:bottom="0" w:left="0" w:right="0"/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pgSz w:w="11920" w:h="16860"/>
          <w:pgMar w:top="0" w:bottom="0" w:left="0" w:right="0"/>
        </w:sectPr>
      </w:pPr>
      <w:rPr/>
    </w:p>
    <w:p>
      <w:pPr>
        <w:spacing w:before="1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30" w:after="0" w:line="240" w:lineRule="auto"/>
        <w:ind w:left="108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y</w:t>
      </w:r>
      <w:r>
        <w:rPr>
          <w:rFonts w:ascii="Arial" w:hAnsi="Arial" w:cs="Arial" w:eastAsia="Arial"/>
          <w:sz w:val="22"/>
          <w:szCs w:val="22"/>
          <w:spacing w:val="1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sectPr>
      <w:pgSz w:w="11920" w:h="16860"/>
      <w:pgMar w:top="1580" w:bottom="280" w:left="94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Yu Gothic UI">
    <w:altName w:val="Yu Gothic UI"/>
    <w:charset w:val="128"/>
    <w:family w:val="moder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 治和 （ すずき はるかず ）</dc:creator>
  <dcterms:created xsi:type="dcterms:W3CDTF">2021-10-26T12:21:20Z</dcterms:created>
  <dcterms:modified xsi:type="dcterms:W3CDTF">2021-10-26T12:2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LastSaved">
    <vt:filetime>2021-10-26T00:00:00Z</vt:filetime>
  </property>
</Properties>
</file>